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7F6258" w14:textId="678AB866" w:rsidR="00E70146" w:rsidRPr="005203FF" w:rsidRDefault="00E5425A" w:rsidP="00E70146">
      <w:pPr>
        <w:pStyle w:val="Heading2"/>
      </w:pPr>
      <w:bookmarkStart w:id="0" w:name="_Toc139999803"/>
      <w:r w:rsidRPr="005203FF">
        <w:t>S</w:t>
      </w:r>
      <w:r w:rsidR="001D1E5F">
        <w:t>6 Table</w:t>
      </w:r>
      <w:r w:rsidR="00E70146" w:rsidRPr="005203FF">
        <w:t>: GRADE checklist- best evidence synthesis [21]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1413"/>
        <w:gridCol w:w="7603"/>
      </w:tblGrid>
      <w:tr w:rsidR="00E70146" w:rsidRPr="005203FF" w14:paraId="0DDF9A8A" w14:textId="77777777" w:rsidTr="00E610FD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EC96B3" w14:textId="77777777" w:rsidR="00E70146" w:rsidRPr="005203FF" w:rsidRDefault="00E70146" w:rsidP="00E610FD">
            <w:pPr>
              <w:spacing w:after="0"/>
              <w:rPr>
                <w:b/>
              </w:rPr>
            </w:pPr>
            <w:r w:rsidRPr="005203FF">
              <w:rPr>
                <w:b/>
              </w:rPr>
              <w:t>Quality level</w:t>
            </w:r>
          </w:p>
        </w:tc>
        <w:tc>
          <w:tcPr>
            <w:tcW w:w="7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5E0482" w14:textId="77777777" w:rsidR="00E70146" w:rsidRPr="005203FF" w:rsidRDefault="00E70146" w:rsidP="00E610FD">
            <w:pPr>
              <w:spacing w:after="0"/>
              <w:rPr>
                <w:b/>
              </w:rPr>
            </w:pPr>
            <w:r w:rsidRPr="005203FF">
              <w:rPr>
                <w:b/>
              </w:rPr>
              <w:t xml:space="preserve">Definition/criterion </w:t>
            </w:r>
          </w:p>
        </w:tc>
      </w:tr>
      <w:tr w:rsidR="00E70146" w:rsidRPr="005203FF" w14:paraId="7585E303" w14:textId="77777777" w:rsidTr="00E610FD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385328" w14:textId="77777777" w:rsidR="00E70146" w:rsidRPr="005203FF" w:rsidRDefault="00E70146" w:rsidP="00E610FD">
            <w:pPr>
              <w:spacing w:after="0"/>
            </w:pPr>
            <w:r w:rsidRPr="005203FF">
              <w:t>High</w:t>
            </w:r>
          </w:p>
        </w:tc>
        <w:tc>
          <w:tcPr>
            <w:tcW w:w="7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DB1A1F" w14:textId="77777777" w:rsidR="00E70146" w:rsidRPr="005203FF" w:rsidRDefault="00E70146" w:rsidP="00E610FD">
            <w:pPr>
              <w:spacing w:after="0"/>
            </w:pPr>
            <w:r w:rsidRPr="005203FF">
              <w:t>We are very confident that the true measurement property lies close to that of the estimate of the measurement property</w:t>
            </w:r>
          </w:p>
        </w:tc>
      </w:tr>
      <w:tr w:rsidR="00E70146" w:rsidRPr="005203FF" w14:paraId="4A901ABB" w14:textId="77777777" w:rsidTr="00E610FD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62DC6F" w14:textId="77777777" w:rsidR="00E70146" w:rsidRPr="005203FF" w:rsidRDefault="00E70146" w:rsidP="00E610FD">
            <w:pPr>
              <w:spacing w:after="0"/>
            </w:pPr>
            <w:r w:rsidRPr="005203FF">
              <w:t xml:space="preserve">Moderate </w:t>
            </w:r>
          </w:p>
        </w:tc>
        <w:tc>
          <w:tcPr>
            <w:tcW w:w="7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AF48FE" w14:textId="77777777" w:rsidR="00E70146" w:rsidRPr="005203FF" w:rsidRDefault="00E70146" w:rsidP="00E610FD">
            <w:pPr>
              <w:spacing w:after="0"/>
            </w:pPr>
            <w:r w:rsidRPr="005203FF">
              <w:t xml:space="preserve">We are moderately confident in the measurement property estimate: the true measurement property is likely to be close to the estimate of the measurement property, but there is a possibility </w:t>
            </w:r>
            <w:r w:rsidRPr="005203FF">
              <w:rPr>
                <w:color w:val="000000"/>
              </w:rPr>
              <w:t xml:space="preserve">that </w:t>
            </w:r>
            <w:r w:rsidRPr="005203FF">
              <w:t>it is substantially different</w:t>
            </w:r>
          </w:p>
        </w:tc>
      </w:tr>
      <w:tr w:rsidR="00E70146" w:rsidRPr="005203FF" w14:paraId="1E53457D" w14:textId="77777777" w:rsidTr="00E610FD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5E4556" w14:textId="77777777" w:rsidR="00E70146" w:rsidRPr="005203FF" w:rsidRDefault="00E70146" w:rsidP="00E610FD">
            <w:pPr>
              <w:spacing w:after="0"/>
            </w:pPr>
            <w:r w:rsidRPr="005203FF">
              <w:t xml:space="preserve">Low </w:t>
            </w:r>
          </w:p>
        </w:tc>
        <w:tc>
          <w:tcPr>
            <w:tcW w:w="7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96C011" w14:textId="77777777" w:rsidR="00E70146" w:rsidRPr="005203FF" w:rsidRDefault="00E70146" w:rsidP="00E610FD">
            <w:pPr>
              <w:spacing w:after="0"/>
            </w:pPr>
            <w:r w:rsidRPr="005203FF">
              <w:t>Our confidence in the measurement property estimate is limited: the true measurement property may be substantially different from the estimate of the measurement property</w:t>
            </w:r>
          </w:p>
        </w:tc>
      </w:tr>
      <w:tr w:rsidR="00E70146" w:rsidRPr="005203FF" w14:paraId="51FFAEEA" w14:textId="77777777" w:rsidTr="00E610FD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9D82CE" w14:textId="77777777" w:rsidR="00E70146" w:rsidRPr="005203FF" w:rsidRDefault="00E70146" w:rsidP="00E610FD">
            <w:pPr>
              <w:spacing w:after="0"/>
            </w:pPr>
            <w:r w:rsidRPr="005203FF">
              <w:t xml:space="preserve">Very low </w:t>
            </w:r>
          </w:p>
        </w:tc>
        <w:tc>
          <w:tcPr>
            <w:tcW w:w="7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B01417" w14:textId="77777777" w:rsidR="00E70146" w:rsidRPr="005203FF" w:rsidRDefault="00E70146" w:rsidP="00E610FD">
            <w:pPr>
              <w:spacing w:after="0"/>
            </w:pPr>
            <w:r w:rsidRPr="005203FF">
              <w:t xml:space="preserve">We have </w:t>
            </w:r>
            <w:r w:rsidRPr="005203FF">
              <w:rPr>
                <w:color w:val="000000"/>
              </w:rPr>
              <w:t xml:space="preserve">very </w:t>
            </w:r>
            <w:r w:rsidRPr="005203FF">
              <w:t>little confidence in the measurement property estimate: the true measurement property is likely to be substantially different from the estimate of the measurement property</w:t>
            </w:r>
          </w:p>
        </w:tc>
      </w:tr>
    </w:tbl>
    <w:p w14:paraId="5609DB36" w14:textId="77777777" w:rsidR="00EB4DB2" w:rsidRPr="005203FF" w:rsidRDefault="00EB4DB2">
      <w:pPr>
        <w:rPr>
          <w:rFonts w:eastAsia="SimSun"/>
          <w:b/>
          <w:color w:val="000000" w:themeColor="text1"/>
          <w:sz w:val="32"/>
          <w:shd w:val="clear" w:color="auto" w:fill="FFFFFF"/>
          <w:lang w:eastAsia="hi-IN" w:bidi="hi-IN"/>
        </w:rPr>
      </w:pPr>
      <w:r w:rsidRPr="005203FF">
        <w:br w:type="page"/>
      </w:r>
    </w:p>
    <w:p w14:paraId="373B42B0" w14:textId="6486F014" w:rsidR="00EB4DB2" w:rsidRDefault="00E5425A" w:rsidP="00EB4DB2">
      <w:pPr>
        <w:pStyle w:val="Heading2"/>
      </w:pPr>
      <w:bookmarkStart w:id="1" w:name="_Toc139999804"/>
      <w:r w:rsidRPr="005203FF">
        <w:lastRenderedPageBreak/>
        <w:t>S</w:t>
      </w:r>
      <w:r w:rsidR="001D1E5F">
        <w:t>7 Figure</w:t>
      </w:r>
      <w:r w:rsidR="00EB4DB2" w:rsidRPr="005203FF">
        <w:t xml:space="preserve">: </w:t>
      </w:r>
      <w:r w:rsidR="00BB009B" w:rsidRPr="005203FF">
        <w:t>Study selection</w:t>
      </w:r>
      <w:bookmarkEnd w:id="1"/>
      <w:r w:rsidR="00BB009B" w:rsidRPr="005203FF">
        <w:t xml:space="preserve"> </w:t>
      </w:r>
    </w:p>
    <w:p w14:paraId="2EBFB722" w14:textId="40CC503C" w:rsidR="00C378C0" w:rsidRPr="00C378C0" w:rsidRDefault="00C378C0" w:rsidP="00C378C0">
      <w:pPr>
        <w:rPr>
          <w:lang w:eastAsia="hi-IN" w:bidi="hi-IN"/>
        </w:rPr>
      </w:pPr>
      <w:r w:rsidRPr="00C378C0">
        <w:rPr>
          <w:noProof/>
          <w:lang w:eastAsia="hi-IN" w:bidi="hi-IN"/>
        </w:rPr>
        <w:drawing>
          <wp:inline distT="0" distB="0" distL="0" distR="0" wp14:anchorId="792EF7F8" wp14:editId="75CF7DB3">
            <wp:extent cx="5731510" cy="5313045"/>
            <wp:effectExtent l="38100" t="38100" r="78740" b="78105"/>
            <wp:docPr id="14357665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576659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13045"/>
                    </a:xfrm>
                    <a:prstGeom prst="rect">
                      <a:avLst/>
                    </a:prstGeom>
                    <a:ln w="3175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292BE1F3" w14:textId="7218C66A" w:rsidR="00EB4DB2" w:rsidRPr="005203FF" w:rsidRDefault="00C378C0" w:rsidP="001E1DE7">
      <w:r>
        <w:t xml:space="preserve">Online Supplementary File 6: Study selection </w:t>
      </w:r>
    </w:p>
    <w:p w14:paraId="5EDCE467" w14:textId="77777777" w:rsidR="00EB4DB2" w:rsidRPr="005203FF" w:rsidRDefault="00EB4DB2">
      <w:pPr>
        <w:rPr>
          <w:rFonts w:eastAsia="SimSun"/>
          <w:b/>
          <w:color w:val="000000" w:themeColor="text1"/>
          <w:sz w:val="32"/>
          <w:shd w:val="clear" w:color="auto" w:fill="FFFFFF"/>
          <w:lang w:eastAsia="hi-IN" w:bidi="hi-IN"/>
        </w:rPr>
      </w:pPr>
      <w:r w:rsidRPr="005203FF">
        <w:br w:type="page"/>
      </w:r>
    </w:p>
    <w:p w14:paraId="1105454F" w14:textId="65EF445E" w:rsidR="00E70146" w:rsidRPr="005203FF" w:rsidRDefault="0029462D" w:rsidP="00E70146">
      <w:pPr>
        <w:pStyle w:val="Heading2"/>
      </w:pPr>
      <w:r w:rsidRPr="005203FF">
        <w:lastRenderedPageBreak/>
        <w:t xml:space="preserve"> </w:t>
      </w:r>
      <w:bookmarkStart w:id="2" w:name="_Toc139999805"/>
      <w:r w:rsidR="00E5425A" w:rsidRPr="005203FF">
        <w:t>S</w:t>
      </w:r>
      <w:r w:rsidR="00144C97">
        <w:t>8 Table</w:t>
      </w:r>
      <w:r w:rsidR="00E70146" w:rsidRPr="005203FF">
        <w:t>: Qualitative mapping of psychological constructs</w:t>
      </w:r>
      <w:bookmarkEnd w:id="2"/>
    </w:p>
    <w:tbl>
      <w:tblPr>
        <w:tblStyle w:val="PlainTable4"/>
        <w:tblW w:w="0" w:type="dxa"/>
        <w:tblLook w:val="04A0" w:firstRow="1" w:lastRow="0" w:firstColumn="1" w:lastColumn="0" w:noHBand="0" w:noVBand="1"/>
      </w:tblPr>
      <w:tblGrid>
        <w:gridCol w:w="3971"/>
        <w:gridCol w:w="4775"/>
      </w:tblGrid>
      <w:tr w:rsidR="00E70146" w:rsidRPr="005203FF" w14:paraId="1C9C52F0" w14:textId="77777777" w:rsidTr="00E610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408FB7" w14:textId="77777777" w:rsidR="00E70146" w:rsidRPr="005203FF" w:rsidRDefault="00E70146" w:rsidP="00E610FD">
            <w:pPr>
              <w:pStyle w:val="NoSpacing"/>
              <w:rPr>
                <w:rFonts w:ascii="Arial" w:hAnsi="Arial" w:cs="Arial"/>
                <w:lang w:val="en-GB"/>
              </w:rPr>
            </w:pPr>
            <w:r w:rsidRPr="005203FF">
              <w:rPr>
                <w:rFonts w:ascii="Arial" w:hAnsi="Arial" w:cs="Arial"/>
                <w:lang w:val="en-GB"/>
              </w:rPr>
              <w:t>Construct</w:t>
            </w:r>
          </w:p>
        </w:tc>
        <w:tc>
          <w:tcPr>
            <w:tcW w:w="4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D612CE" w14:textId="77777777" w:rsidR="00E70146" w:rsidRPr="005203FF" w:rsidRDefault="00E70146" w:rsidP="00E610F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03FF">
              <w:rPr>
                <w:rFonts w:ascii="Arial" w:hAnsi="Arial" w:cs="Arial"/>
                <w:lang w:val="en-GB"/>
              </w:rPr>
              <w:t>Theme</w:t>
            </w:r>
          </w:p>
        </w:tc>
      </w:tr>
      <w:tr w:rsidR="00E70146" w:rsidRPr="005203FF" w14:paraId="5D30E802" w14:textId="77777777" w:rsidTr="00E61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tcBorders>
              <w:top w:val="single" w:sz="4" w:space="0" w:color="auto"/>
            </w:tcBorders>
            <w:shd w:val="clear" w:color="auto" w:fill="auto"/>
          </w:tcPr>
          <w:p w14:paraId="34267C75" w14:textId="77777777" w:rsidR="00E70146" w:rsidRPr="005203FF" w:rsidRDefault="00E70146" w:rsidP="00E610FD">
            <w:pPr>
              <w:pStyle w:val="NoSpacing"/>
              <w:rPr>
                <w:rFonts w:ascii="Arial" w:hAnsi="Arial" w:cs="Arial"/>
                <w:b w:val="0"/>
                <w:lang w:val="en-GB"/>
              </w:rPr>
            </w:pPr>
            <w:r w:rsidRPr="005203FF">
              <w:rPr>
                <w:rFonts w:ascii="Arial" w:hAnsi="Arial" w:cs="Arial"/>
                <w:b w:val="0"/>
                <w:lang w:val="en-GB"/>
              </w:rPr>
              <w:t>Family networks</w:t>
            </w:r>
          </w:p>
        </w:tc>
        <w:tc>
          <w:tcPr>
            <w:tcW w:w="477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38161FB" w14:textId="77777777" w:rsidR="00E70146" w:rsidRPr="005203FF" w:rsidRDefault="00E70146" w:rsidP="00E610F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5203FF">
              <w:rPr>
                <w:rFonts w:ascii="Arial" w:hAnsi="Arial" w:cs="Arial"/>
                <w:b/>
                <w:lang w:val="en-GB"/>
              </w:rPr>
              <w:t>Social support</w:t>
            </w:r>
          </w:p>
          <w:p w14:paraId="5598ACFA" w14:textId="77777777" w:rsidR="00E70146" w:rsidRPr="005203FF" w:rsidRDefault="00E70146" w:rsidP="00E610F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E70146" w:rsidRPr="005203FF" w14:paraId="171E9CEA" w14:textId="77777777" w:rsidTr="00E610F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shd w:val="clear" w:color="auto" w:fill="auto"/>
          </w:tcPr>
          <w:p w14:paraId="384171DD" w14:textId="77777777" w:rsidR="00E70146" w:rsidRPr="005203FF" w:rsidRDefault="00E70146" w:rsidP="00E610FD">
            <w:pPr>
              <w:pStyle w:val="NoSpacing"/>
              <w:rPr>
                <w:rFonts w:ascii="Arial" w:hAnsi="Arial" w:cs="Arial"/>
                <w:b w:val="0"/>
                <w:lang w:val="en-GB"/>
              </w:rPr>
            </w:pPr>
            <w:r w:rsidRPr="005203FF">
              <w:rPr>
                <w:rFonts w:ascii="Arial" w:hAnsi="Arial" w:cs="Arial"/>
                <w:b w:val="0"/>
                <w:lang w:val="en-GB"/>
              </w:rPr>
              <w:t>Sense of belonging</w:t>
            </w:r>
          </w:p>
        </w:tc>
        <w:tc>
          <w:tcPr>
            <w:tcW w:w="4775" w:type="dxa"/>
            <w:vMerge/>
            <w:shd w:val="clear" w:color="auto" w:fill="auto"/>
          </w:tcPr>
          <w:p w14:paraId="41B9FCA8" w14:textId="77777777" w:rsidR="00E70146" w:rsidRPr="005203FF" w:rsidRDefault="00E70146" w:rsidP="00E610F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E70146" w:rsidRPr="005203FF" w14:paraId="68434D20" w14:textId="77777777" w:rsidTr="00E61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shd w:val="clear" w:color="auto" w:fill="auto"/>
          </w:tcPr>
          <w:p w14:paraId="0C76755B" w14:textId="77777777" w:rsidR="00E70146" w:rsidRPr="005203FF" w:rsidRDefault="00E70146" w:rsidP="00E610FD">
            <w:pPr>
              <w:pStyle w:val="NoSpacing"/>
              <w:rPr>
                <w:rFonts w:ascii="Arial" w:hAnsi="Arial" w:cs="Arial"/>
                <w:b w:val="0"/>
                <w:lang w:val="en-GB"/>
              </w:rPr>
            </w:pPr>
            <w:r w:rsidRPr="005203FF">
              <w:rPr>
                <w:rFonts w:ascii="Arial" w:hAnsi="Arial" w:cs="Arial"/>
                <w:b w:val="0"/>
                <w:lang w:val="en-GB"/>
              </w:rPr>
              <w:t>Peer support</w:t>
            </w:r>
          </w:p>
        </w:tc>
        <w:tc>
          <w:tcPr>
            <w:tcW w:w="4775" w:type="dxa"/>
            <w:vMerge/>
            <w:shd w:val="clear" w:color="auto" w:fill="auto"/>
          </w:tcPr>
          <w:p w14:paraId="3780EE50" w14:textId="77777777" w:rsidR="00E70146" w:rsidRPr="005203FF" w:rsidRDefault="00E70146" w:rsidP="00E610F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E70146" w:rsidRPr="005203FF" w14:paraId="33DC24B9" w14:textId="77777777" w:rsidTr="00E610F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shd w:val="clear" w:color="auto" w:fill="auto"/>
          </w:tcPr>
          <w:p w14:paraId="78F2AB33" w14:textId="77777777" w:rsidR="00E70146" w:rsidRPr="005203FF" w:rsidRDefault="00E70146" w:rsidP="00E610FD">
            <w:pPr>
              <w:pStyle w:val="NoSpacing"/>
              <w:rPr>
                <w:rFonts w:ascii="Arial" w:hAnsi="Arial" w:cs="Arial"/>
                <w:b w:val="0"/>
                <w:lang w:val="en-GB"/>
              </w:rPr>
            </w:pPr>
            <w:r w:rsidRPr="005203FF">
              <w:rPr>
                <w:rFonts w:ascii="Arial" w:hAnsi="Arial" w:cs="Arial"/>
                <w:b w:val="0"/>
                <w:lang w:val="en-GB"/>
              </w:rPr>
              <w:t>Social capital</w:t>
            </w:r>
          </w:p>
        </w:tc>
        <w:tc>
          <w:tcPr>
            <w:tcW w:w="4775" w:type="dxa"/>
            <w:vMerge/>
            <w:shd w:val="clear" w:color="auto" w:fill="auto"/>
          </w:tcPr>
          <w:p w14:paraId="109EB6EC" w14:textId="77777777" w:rsidR="00E70146" w:rsidRPr="005203FF" w:rsidRDefault="00E70146" w:rsidP="00E610F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E70146" w:rsidRPr="005203FF" w14:paraId="02227B46" w14:textId="77777777" w:rsidTr="00E61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shd w:val="clear" w:color="auto" w:fill="auto"/>
          </w:tcPr>
          <w:p w14:paraId="1F798E66" w14:textId="77777777" w:rsidR="00E70146" w:rsidRPr="005203FF" w:rsidRDefault="00E70146" w:rsidP="00E610FD">
            <w:pPr>
              <w:pStyle w:val="NoSpacing"/>
              <w:rPr>
                <w:rFonts w:ascii="Arial" w:hAnsi="Arial" w:cs="Arial"/>
                <w:b w:val="0"/>
                <w:lang w:val="en-GB"/>
              </w:rPr>
            </w:pPr>
            <w:r w:rsidRPr="005203FF">
              <w:rPr>
                <w:rFonts w:ascii="Arial" w:hAnsi="Arial" w:cs="Arial"/>
                <w:b w:val="0"/>
                <w:lang w:val="en-GB"/>
              </w:rPr>
              <w:t>Positive relations</w:t>
            </w:r>
          </w:p>
        </w:tc>
        <w:tc>
          <w:tcPr>
            <w:tcW w:w="4775" w:type="dxa"/>
            <w:vMerge/>
            <w:shd w:val="clear" w:color="auto" w:fill="auto"/>
          </w:tcPr>
          <w:p w14:paraId="15589395" w14:textId="77777777" w:rsidR="00E70146" w:rsidRPr="005203FF" w:rsidRDefault="00E70146" w:rsidP="00E610F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E70146" w:rsidRPr="005203FF" w14:paraId="626485F9" w14:textId="77777777" w:rsidTr="00E610F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tcBorders>
              <w:bottom w:val="single" w:sz="4" w:space="0" w:color="auto"/>
            </w:tcBorders>
            <w:shd w:val="clear" w:color="auto" w:fill="auto"/>
          </w:tcPr>
          <w:p w14:paraId="7FDFCC1F" w14:textId="77777777" w:rsidR="00E70146" w:rsidRPr="005203FF" w:rsidRDefault="00E70146" w:rsidP="00E610FD">
            <w:pPr>
              <w:pStyle w:val="NoSpacing"/>
              <w:rPr>
                <w:rFonts w:ascii="Arial" w:hAnsi="Arial" w:cs="Arial"/>
                <w:b w:val="0"/>
                <w:lang w:val="en-GB"/>
              </w:rPr>
            </w:pPr>
            <w:r w:rsidRPr="005203FF">
              <w:rPr>
                <w:rFonts w:ascii="Arial" w:hAnsi="Arial" w:cs="Arial"/>
                <w:b w:val="0"/>
                <w:lang w:val="en-GB"/>
              </w:rPr>
              <w:t>Social network</w:t>
            </w:r>
          </w:p>
        </w:tc>
        <w:tc>
          <w:tcPr>
            <w:tcW w:w="477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7A6BB19" w14:textId="77777777" w:rsidR="00E70146" w:rsidRPr="005203FF" w:rsidRDefault="00E70146" w:rsidP="00E610F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E70146" w:rsidRPr="005203FF" w14:paraId="0E181DF1" w14:textId="77777777" w:rsidTr="00E61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tcBorders>
              <w:top w:val="single" w:sz="4" w:space="0" w:color="auto"/>
            </w:tcBorders>
            <w:shd w:val="clear" w:color="auto" w:fill="auto"/>
          </w:tcPr>
          <w:p w14:paraId="45747DC5" w14:textId="77777777" w:rsidR="00E70146" w:rsidRPr="005203FF" w:rsidRDefault="00E70146" w:rsidP="00E610FD">
            <w:pPr>
              <w:pStyle w:val="NoSpacing"/>
              <w:rPr>
                <w:rFonts w:ascii="Arial" w:hAnsi="Arial" w:cs="Arial"/>
                <w:b w:val="0"/>
                <w:lang w:val="en-GB"/>
              </w:rPr>
            </w:pPr>
            <w:r w:rsidRPr="005203FF">
              <w:rPr>
                <w:rFonts w:ascii="Arial" w:hAnsi="Arial" w:cs="Arial"/>
                <w:b w:val="0"/>
                <w:lang w:val="en-GB"/>
              </w:rPr>
              <w:t>Self-esteem</w:t>
            </w:r>
          </w:p>
        </w:tc>
        <w:tc>
          <w:tcPr>
            <w:tcW w:w="477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109C004" w14:textId="77777777" w:rsidR="00E70146" w:rsidRPr="005203FF" w:rsidRDefault="00E70146" w:rsidP="00E610F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5203FF">
              <w:rPr>
                <w:rFonts w:ascii="Arial" w:hAnsi="Arial" w:cs="Arial"/>
                <w:b/>
                <w:lang w:val="en-GB"/>
              </w:rPr>
              <w:t xml:space="preserve">Self-concept </w:t>
            </w:r>
          </w:p>
        </w:tc>
      </w:tr>
      <w:tr w:rsidR="00E70146" w:rsidRPr="005203FF" w14:paraId="23948A47" w14:textId="77777777" w:rsidTr="00E610F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shd w:val="clear" w:color="auto" w:fill="auto"/>
          </w:tcPr>
          <w:p w14:paraId="4E415AC6" w14:textId="77777777" w:rsidR="00E70146" w:rsidRPr="005203FF" w:rsidRDefault="00E70146" w:rsidP="00E610FD">
            <w:pPr>
              <w:pStyle w:val="NoSpacing"/>
              <w:rPr>
                <w:rFonts w:ascii="Arial" w:hAnsi="Arial" w:cs="Arial"/>
                <w:b w:val="0"/>
                <w:lang w:val="en-GB"/>
              </w:rPr>
            </w:pPr>
            <w:r w:rsidRPr="005203FF">
              <w:rPr>
                <w:rFonts w:ascii="Arial" w:hAnsi="Arial" w:cs="Arial"/>
                <w:b w:val="0"/>
                <w:lang w:val="en-GB"/>
              </w:rPr>
              <w:t>Self-reliance</w:t>
            </w:r>
          </w:p>
        </w:tc>
        <w:tc>
          <w:tcPr>
            <w:tcW w:w="4775" w:type="dxa"/>
            <w:vMerge/>
            <w:shd w:val="clear" w:color="auto" w:fill="auto"/>
          </w:tcPr>
          <w:p w14:paraId="3C444EEC" w14:textId="77777777" w:rsidR="00E70146" w:rsidRPr="005203FF" w:rsidRDefault="00E70146" w:rsidP="00E610F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E70146" w:rsidRPr="005203FF" w14:paraId="19BA0E8D" w14:textId="77777777" w:rsidTr="00E61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shd w:val="clear" w:color="auto" w:fill="auto"/>
          </w:tcPr>
          <w:p w14:paraId="148997C4" w14:textId="77777777" w:rsidR="00E70146" w:rsidRPr="005203FF" w:rsidRDefault="00E70146" w:rsidP="00E610FD">
            <w:pPr>
              <w:pStyle w:val="NoSpacing"/>
              <w:rPr>
                <w:rFonts w:ascii="Arial" w:hAnsi="Arial" w:cs="Arial"/>
                <w:b w:val="0"/>
                <w:lang w:val="en-GB"/>
              </w:rPr>
            </w:pPr>
            <w:r w:rsidRPr="005203FF">
              <w:rPr>
                <w:rFonts w:ascii="Arial" w:hAnsi="Arial" w:cs="Arial"/>
                <w:b w:val="0"/>
                <w:lang w:val="en-GB"/>
              </w:rPr>
              <w:t>Self-acceptance</w:t>
            </w:r>
          </w:p>
        </w:tc>
        <w:tc>
          <w:tcPr>
            <w:tcW w:w="4775" w:type="dxa"/>
            <w:vMerge/>
            <w:shd w:val="clear" w:color="auto" w:fill="auto"/>
          </w:tcPr>
          <w:p w14:paraId="7D900919" w14:textId="77777777" w:rsidR="00E70146" w:rsidRPr="005203FF" w:rsidRDefault="00E70146" w:rsidP="00E610F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E70146" w:rsidRPr="005203FF" w14:paraId="622A44CE" w14:textId="77777777" w:rsidTr="00E610F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tcBorders>
              <w:bottom w:val="single" w:sz="4" w:space="0" w:color="auto"/>
            </w:tcBorders>
            <w:shd w:val="clear" w:color="auto" w:fill="auto"/>
          </w:tcPr>
          <w:p w14:paraId="11CD047A" w14:textId="77777777" w:rsidR="00E70146" w:rsidRPr="005203FF" w:rsidRDefault="00E70146" w:rsidP="00E610FD">
            <w:pPr>
              <w:pStyle w:val="NoSpacing"/>
              <w:rPr>
                <w:rFonts w:ascii="Arial" w:hAnsi="Arial" w:cs="Arial"/>
                <w:b w:val="0"/>
                <w:lang w:val="en-GB"/>
              </w:rPr>
            </w:pPr>
            <w:r w:rsidRPr="005203FF">
              <w:rPr>
                <w:rFonts w:ascii="Arial" w:hAnsi="Arial" w:cs="Arial"/>
                <w:b w:val="0"/>
                <w:bCs w:val="0"/>
                <w:lang w:val="en-GB"/>
              </w:rPr>
              <w:t>Self</w:t>
            </w:r>
            <w:r w:rsidRPr="005203FF">
              <w:rPr>
                <w:rFonts w:ascii="Arial" w:hAnsi="Arial" w:cs="Arial"/>
                <w:b w:val="0"/>
                <w:lang w:val="en-GB"/>
              </w:rPr>
              <w:t>-reflection</w:t>
            </w:r>
          </w:p>
        </w:tc>
        <w:tc>
          <w:tcPr>
            <w:tcW w:w="477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1317A37" w14:textId="77777777" w:rsidR="00E70146" w:rsidRPr="005203FF" w:rsidRDefault="00E70146" w:rsidP="00E610F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E70146" w:rsidRPr="005203FF" w14:paraId="183864C0" w14:textId="77777777" w:rsidTr="00E61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tcBorders>
              <w:top w:val="single" w:sz="4" w:space="0" w:color="auto"/>
            </w:tcBorders>
            <w:shd w:val="clear" w:color="auto" w:fill="auto"/>
          </w:tcPr>
          <w:p w14:paraId="0A9E6EDA" w14:textId="77777777" w:rsidR="00E70146" w:rsidRPr="005203FF" w:rsidRDefault="00E70146" w:rsidP="00E610FD">
            <w:pPr>
              <w:pStyle w:val="NoSpacing"/>
              <w:rPr>
                <w:rFonts w:ascii="Arial" w:hAnsi="Arial" w:cs="Arial"/>
                <w:b w:val="0"/>
                <w:lang w:val="en-GB"/>
              </w:rPr>
            </w:pPr>
            <w:r w:rsidRPr="005203FF">
              <w:rPr>
                <w:rFonts w:ascii="Arial" w:hAnsi="Arial" w:cs="Arial"/>
                <w:b w:val="0"/>
                <w:lang w:val="en-GB"/>
              </w:rPr>
              <w:t>Treatment adherence</w:t>
            </w:r>
          </w:p>
        </w:tc>
        <w:tc>
          <w:tcPr>
            <w:tcW w:w="477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B0F623B" w14:textId="77777777" w:rsidR="00E70146" w:rsidRPr="005203FF" w:rsidRDefault="00E70146" w:rsidP="00E610F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5203FF">
              <w:rPr>
                <w:rFonts w:ascii="Arial" w:hAnsi="Arial" w:cs="Arial"/>
                <w:b/>
                <w:lang w:val="en-GB"/>
              </w:rPr>
              <w:t xml:space="preserve">Resilience  </w:t>
            </w:r>
          </w:p>
        </w:tc>
      </w:tr>
      <w:tr w:rsidR="00E70146" w:rsidRPr="005203FF" w14:paraId="6C6852CC" w14:textId="77777777" w:rsidTr="00E610F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shd w:val="clear" w:color="auto" w:fill="auto"/>
          </w:tcPr>
          <w:p w14:paraId="467DE235" w14:textId="77777777" w:rsidR="00E70146" w:rsidRPr="005203FF" w:rsidRDefault="00E70146" w:rsidP="00E610FD">
            <w:pPr>
              <w:pStyle w:val="NoSpacing"/>
              <w:rPr>
                <w:rFonts w:ascii="Arial" w:hAnsi="Arial" w:cs="Arial"/>
                <w:b w:val="0"/>
                <w:lang w:val="en-GB"/>
              </w:rPr>
            </w:pPr>
            <w:r w:rsidRPr="005203FF">
              <w:rPr>
                <w:rFonts w:ascii="Arial" w:hAnsi="Arial" w:cs="Arial"/>
                <w:b w:val="0"/>
                <w:lang w:val="en-GB"/>
              </w:rPr>
              <w:t>Resilience</w:t>
            </w:r>
          </w:p>
        </w:tc>
        <w:tc>
          <w:tcPr>
            <w:tcW w:w="4775" w:type="dxa"/>
            <w:vMerge/>
            <w:shd w:val="clear" w:color="auto" w:fill="auto"/>
          </w:tcPr>
          <w:p w14:paraId="665BD787" w14:textId="77777777" w:rsidR="00E70146" w:rsidRPr="005203FF" w:rsidRDefault="00E70146" w:rsidP="00E610F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E70146" w:rsidRPr="005203FF" w14:paraId="69CEB993" w14:textId="77777777" w:rsidTr="00E61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shd w:val="clear" w:color="auto" w:fill="auto"/>
          </w:tcPr>
          <w:p w14:paraId="793D4681" w14:textId="77777777" w:rsidR="00E70146" w:rsidRPr="005203FF" w:rsidRDefault="00E70146" w:rsidP="00E610FD">
            <w:pPr>
              <w:pStyle w:val="NoSpacing"/>
              <w:rPr>
                <w:rFonts w:ascii="Arial" w:hAnsi="Arial" w:cs="Arial"/>
                <w:b w:val="0"/>
                <w:lang w:val="en-GB"/>
              </w:rPr>
            </w:pPr>
            <w:r w:rsidRPr="005203FF">
              <w:rPr>
                <w:rFonts w:ascii="Arial" w:hAnsi="Arial" w:cs="Arial"/>
                <w:b w:val="0"/>
                <w:lang w:val="en-GB"/>
              </w:rPr>
              <w:t>Coping</w:t>
            </w:r>
          </w:p>
        </w:tc>
        <w:tc>
          <w:tcPr>
            <w:tcW w:w="4775" w:type="dxa"/>
            <w:vMerge/>
            <w:shd w:val="clear" w:color="auto" w:fill="auto"/>
          </w:tcPr>
          <w:p w14:paraId="3EC6C05E" w14:textId="77777777" w:rsidR="00E70146" w:rsidRPr="005203FF" w:rsidRDefault="00E70146" w:rsidP="00E610F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E70146" w:rsidRPr="005203FF" w14:paraId="70636D7E" w14:textId="77777777" w:rsidTr="00E610F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shd w:val="clear" w:color="auto" w:fill="auto"/>
          </w:tcPr>
          <w:p w14:paraId="3AB23E07" w14:textId="77777777" w:rsidR="00E70146" w:rsidRPr="005203FF" w:rsidRDefault="00E70146" w:rsidP="00E610FD">
            <w:pPr>
              <w:pStyle w:val="NoSpacing"/>
              <w:rPr>
                <w:rFonts w:ascii="Arial" w:hAnsi="Arial" w:cs="Arial"/>
                <w:b w:val="0"/>
                <w:lang w:val="en-GB"/>
              </w:rPr>
            </w:pPr>
            <w:r w:rsidRPr="005203FF">
              <w:rPr>
                <w:rFonts w:ascii="Arial" w:hAnsi="Arial" w:cs="Arial"/>
                <w:b w:val="0"/>
                <w:lang w:val="en-GB"/>
              </w:rPr>
              <w:t>Social competence</w:t>
            </w:r>
          </w:p>
        </w:tc>
        <w:tc>
          <w:tcPr>
            <w:tcW w:w="4775" w:type="dxa"/>
            <w:vMerge/>
            <w:shd w:val="clear" w:color="auto" w:fill="auto"/>
          </w:tcPr>
          <w:p w14:paraId="63027585" w14:textId="77777777" w:rsidR="00E70146" w:rsidRPr="005203FF" w:rsidRDefault="00E70146" w:rsidP="00E610F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E70146" w:rsidRPr="005203FF" w14:paraId="04D3BB99" w14:textId="77777777" w:rsidTr="00E61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shd w:val="clear" w:color="auto" w:fill="auto"/>
          </w:tcPr>
          <w:p w14:paraId="316C767B" w14:textId="77777777" w:rsidR="00E70146" w:rsidRPr="005203FF" w:rsidRDefault="00E70146" w:rsidP="00E610FD">
            <w:pPr>
              <w:pStyle w:val="NoSpacing"/>
              <w:rPr>
                <w:rFonts w:ascii="Arial" w:hAnsi="Arial" w:cs="Arial"/>
                <w:b w:val="0"/>
                <w:lang w:val="en-GB"/>
              </w:rPr>
            </w:pPr>
            <w:r w:rsidRPr="005203FF">
              <w:rPr>
                <w:rFonts w:ascii="Arial" w:hAnsi="Arial" w:cs="Arial"/>
                <w:b w:val="0"/>
                <w:lang w:val="en-GB"/>
              </w:rPr>
              <w:t xml:space="preserve">Belief </w:t>
            </w:r>
            <w:r w:rsidRPr="005203FF">
              <w:rPr>
                <w:rFonts w:ascii="Arial" w:hAnsi="Arial" w:cs="Arial"/>
                <w:b w:val="0"/>
                <w:bCs w:val="0"/>
                <w:lang w:val="en-GB"/>
              </w:rPr>
              <w:t>systems</w:t>
            </w:r>
          </w:p>
        </w:tc>
        <w:tc>
          <w:tcPr>
            <w:tcW w:w="4775" w:type="dxa"/>
            <w:vMerge/>
            <w:shd w:val="clear" w:color="auto" w:fill="auto"/>
          </w:tcPr>
          <w:p w14:paraId="290A2254" w14:textId="77777777" w:rsidR="00E70146" w:rsidRPr="005203FF" w:rsidRDefault="00E70146" w:rsidP="00E610F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E70146" w:rsidRPr="005203FF" w14:paraId="67AE8F6E" w14:textId="77777777" w:rsidTr="00E610F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tcBorders>
              <w:bottom w:val="single" w:sz="4" w:space="0" w:color="auto"/>
            </w:tcBorders>
            <w:shd w:val="clear" w:color="auto" w:fill="auto"/>
          </w:tcPr>
          <w:p w14:paraId="49D09035" w14:textId="77777777" w:rsidR="00E70146" w:rsidRPr="005203FF" w:rsidRDefault="00E70146" w:rsidP="00E610FD">
            <w:pPr>
              <w:pStyle w:val="NoSpacing"/>
              <w:rPr>
                <w:rFonts w:ascii="Arial" w:hAnsi="Arial" w:cs="Arial"/>
                <w:b w:val="0"/>
                <w:lang w:val="en-GB"/>
              </w:rPr>
            </w:pPr>
            <w:r w:rsidRPr="005203FF">
              <w:rPr>
                <w:rFonts w:ascii="Arial" w:hAnsi="Arial" w:cs="Arial"/>
                <w:b w:val="0"/>
                <w:lang w:val="en-GB"/>
              </w:rPr>
              <w:t>Courage</w:t>
            </w:r>
          </w:p>
        </w:tc>
        <w:tc>
          <w:tcPr>
            <w:tcW w:w="477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13920DC" w14:textId="77777777" w:rsidR="00E70146" w:rsidRPr="005203FF" w:rsidRDefault="00E70146" w:rsidP="00E610F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</w:p>
        </w:tc>
      </w:tr>
      <w:tr w:rsidR="00E70146" w:rsidRPr="005203FF" w14:paraId="273ADCB5" w14:textId="77777777" w:rsidTr="00E61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tcBorders>
              <w:top w:val="single" w:sz="4" w:space="0" w:color="auto"/>
            </w:tcBorders>
            <w:shd w:val="clear" w:color="auto" w:fill="auto"/>
          </w:tcPr>
          <w:p w14:paraId="2EC1644D" w14:textId="77777777" w:rsidR="00E70146" w:rsidRPr="005203FF" w:rsidRDefault="00E70146" w:rsidP="00E610FD">
            <w:pPr>
              <w:pStyle w:val="NoSpacing"/>
              <w:rPr>
                <w:rFonts w:ascii="Arial" w:hAnsi="Arial" w:cs="Arial"/>
                <w:b w:val="0"/>
                <w:lang w:val="en-GB"/>
              </w:rPr>
            </w:pPr>
            <w:r w:rsidRPr="005203FF">
              <w:rPr>
                <w:rFonts w:ascii="Arial" w:hAnsi="Arial" w:cs="Arial"/>
                <w:b w:val="0"/>
                <w:lang w:val="en-GB"/>
              </w:rPr>
              <w:t>Stigma</w:t>
            </w:r>
          </w:p>
        </w:tc>
        <w:tc>
          <w:tcPr>
            <w:tcW w:w="477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C31A2AE" w14:textId="77777777" w:rsidR="00E70146" w:rsidRPr="005203FF" w:rsidRDefault="00E70146" w:rsidP="00E610F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GB"/>
              </w:rPr>
            </w:pPr>
            <w:r w:rsidRPr="005203FF">
              <w:rPr>
                <w:rFonts w:ascii="Arial" w:hAnsi="Arial" w:cs="Arial"/>
                <w:b/>
                <w:lang w:val="en-GB"/>
              </w:rPr>
              <w:t>Barriers to positive psychological constructs</w:t>
            </w:r>
          </w:p>
        </w:tc>
      </w:tr>
      <w:tr w:rsidR="00E70146" w:rsidRPr="005203FF" w14:paraId="6AB2D174" w14:textId="77777777" w:rsidTr="00E610FD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1" w:type="dxa"/>
            <w:tcBorders>
              <w:bottom w:val="single" w:sz="4" w:space="0" w:color="auto"/>
            </w:tcBorders>
            <w:shd w:val="clear" w:color="auto" w:fill="auto"/>
          </w:tcPr>
          <w:p w14:paraId="1831CA06" w14:textId="77777777" w:rsidR="00E70146" w:rsidRPr="005203FF" w:rsidRDefault="00E70146" w:rsidP="00E610FD">
            <w:pPr>
              <w:pStyle w:val="NoSpacing"/>
              <w:rPr>
                <w:rFonts w:ascii="Arial" w:hAnsi="Arial" w:cs="Arial"/>
                <w:b w:val="0"/>
                <w:lang w:val="en-GB"/>
              </w:rPr>
            </w:pPr>
            <w:r w:rsidRPr="005203FF">
              <w:rPr>
                <w:rFonts w:ascii="Arial" w:hAnsi="Arial" w:cs="Arial"/>
                <w:b w:val="0"/>
                <w:lang w:val="en-GB"/>
              </w:rPr>
              <w:t>Fear of self-disclosure</w:t>
            </w:r>
          </w:p>
        </w:tc>
        <w:tc>
          <w:tcPr>
            <w:tcW w:w="477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91FF97B" w14:textId="77777777" w:rsidR="00E70146" w:rsidRPr="005203FF" w:rsidRDefault="00E70146" w:rsidP="00E610F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</w:tbl>
    <w:p w14:paraId="691A2CF3" w14:textId="6947E969" w:rsidR="001E1DE7" w:rsidRPr="005203FF" w:rsidRDefault="001E1DE7" w:rsidP="00E70146"/>
    <w:p w14:paraId="29B4CCF7" w14:textId="77777777" w:rsidR="005203FF" w:rsidRDefault="005203FF">
      <w:pPr>
        <w:sectPr w:rsidR="005203FF" w:rsidSect="00CB1DC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B613961" w14:textId="5FFF89D4" w:rsidR="001E1DE7" w:rsidRPr="005203FF" w:rsidRDefault="00E5425A" w:rsidP="001E1DE7">
      <w:pPr>
        <w:pStyle w:val="Heading2"/>
      </w:pPr>
      <w:bookmarkStart w:id="3" w:name="_Toc139999806"/>
      <w:r w:rsidRPr="005203FF">
        <w:lastRenderedPageBreak/>
        <w:t>S</w:t>
      </w:r>
      <w:r w:rsidR="00144C97">
        <w:t>9 Table</w:t>
      </w:r>
      <w:r w:rsidR="001E1DE7" w:rsidRPr="005203FF">
        <w:t>: Outcomes utility</w:t>
      </w:r>
      <w:bookmarkEnd w:id="3"/>
      <w:r w:rsidR="001E1DE7" w:rsidRPr="005203FF">
        <w:t xml:space="preserve"> </w:t>
      </w:r>
    </w:p>
    <w:tbl>
      <w:tblPr>
        <w:tblStyle w:val="TableGrid"/>
        <w:tblW w:w="15355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773"/>
        <w:gridCol w:w="1033"/>
        <w:gridCol w:w="1033"/>
        <w:gridCol w:w="1329"/>
        <w:gridCol w:w="1033"/>
        <w:gridCol w:w="1181"/>
        <w:gridCol w:w="738"/>
        <w:gridCol w:w="1661"/>
        <w:gridCol w:w="2622"/>
        <w:gridCol w:w="2067"/>
        <w:gridCol w:w="885"/>
      </w:tblGrid>
      <w:tr w:rsidR="001E1DE7" w:rsidRPr="005203FF" w14:paraId="4F985DE0" w14:textId="77777777" w:rsidTr="00E610FD">
        <w:trPr>
          <w:trHeight w:val="428"/>
          <w:tblHeader/>
        </w:trPr>
        <w:tc>
          <w:tcPr>
            <w:tcW w:w="1773" w:type="dxa"/>
            <w:tcMar>
              <w:left w:w="57" w:type="dxa"/>
              <w:right w:w="57" w:type="dxa"/>
            </w:tcMar>
            <w:hideMark/>
          </w:tcPr>
          <w:p w14:paraId="6BE32B0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b/>
                <w:sz w:val="18"/>
                <w:szCs w:val="18"/>
                <w:lang w:val="en-GB"/>
              </w:rPr>
              <w:t>Outcome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  <w:hideMark/>
          </w:tcPr>
          <w:p w14:paraId="04F6C83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b/>
                <w:sz w:val="18"/>
                <w:szCs w:val="18"/>
                <w:lang w:val="en-GB"/>
              </w:rPr>
              <w:t>Country of origin</w:t>
            </w:r>
            <w:r w:rsidRPr="005203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; year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  <w:hideMark/>
          </w:tcPr>
          <w:p w14:paraId="0A6BDEF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b/>
                <w:sz w:val="18"/>
                <w:szCs w:val="18"/>
                <w:lang w:val="en-GB"/>
              </w:rPr>
              <w:t>Classification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  <w:hideMark/>
          </w:tcPr>
          <w:p w14:paraId="6756772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b/>
                <w:sz w:val="18"/>
                <w:szCs w:val="18"/>
                <w:lang w:val="en-GB"/>
              </w:rPr>
              <w:t>Population -condition</w:t>
            </w:r>
            <w:r w:rsidRPr="005203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/</w:t>
            </w:r>
            <w:r w:rsidRPr="005203FF">
              <w:rPr>
                <w:rFonts w:ascii="Arial" w:hAnsi="Arial" w:cs="Arial"/>
                <w:b/>
                <w:sz w:val="18"/>
                <w:szCs w:val="18"/>
                <w:lang w:val="en-GB"/>
              </w:rPr>
              <w:t>s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  <w:hideMark/>
          </w:tcPr>
          <w:p w14:paraId="7B26454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b/>
                <w:sz w:val="18"/>
                <w:szCs w:val="18"/>
                <w:lang w:val="en-GB"/>
              </w:rPr>
              <w:t>Completion Time</w:t>
            </w:r>
          </w:p>
        </w:tc>
        <w:tc>
          <w:tcPr>
            <w:tcW w:w="1181" w:type="dxa"/>
            <w:tcMar>
              <w:left w:w="57" w:type="dxa"/>
              <w:right w:w="57" w:type="dxa"/>
            </w:tcMar>
            <w:hideMark/>
          </w:tcPr>
          <w:p w14:paraId="063C5F0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b/>
                <w:sz w:val="18"/>
                <w:szCs w:val="18"/>
                <w:lang w:val="en-GB"/>
              </w:rPr>
              <w:t>Response categories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  <w:hideMark/>
          </w:tcPr>
          <w:p w14:paraId="551760A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</w:t>
            </w:r>
            <w:r w:rsidRPr="005203FF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items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  <w:hideMark/>
          </w:tcPr>
          <w:p w14:paraId="7CE37B7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b/>
                <w:sz w:val="18"/>
                <w:szCs w:val="18"/>
                <w:lang w:val="en-GB"/>
              </w:rPr>
              <w:t>Score range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  <w:hideMark/>
          </w:tcPr>
          <w:p w14:paraId="3E05A40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b/>
                <w:sz w:val="18"/>
                <w:szCs w:val="18"/>
                <w:lang w:val="en-GB"/>
              </w:rPr>
              <w:t>Criteria values</w:t>
            </w:r>
          </w:p>
        </w:tc>
        <w:tc>
          <w:tcPr>
            <w:tcW w:w="2067" w:type="dxa"/>
            <w:tcMar>
              <w:left w:w="57" w:type="dxa"/>
              <w:right w:w="57" w:type="dxa"/>
            </w:tcMar>
            <w:hideMark/>
          </w:tcPr>
          <w:p w14:paraId="7971B7B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b/>
                <w:sz w:val="18"/>
                <w:szCs w:val="18"/>
                <w:lang w:val="en-GB"/>
              </w:rPr>
              <w:t>Scoring manual</w:t>
            </w:r>
            <w:r w:rsidRPr="005203F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: meaning of higher score</w:t>
            </w:r>
            <w:r w:rsidRPr="005203FF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  <w:hideMark/>
          </w:tcPr>
          <w:p w14:paraId="1AA1E34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b/>
                <w:sz w:val="18"/>
                <w:szCs w:val="18"/>
                <w:lang w:val="en-GB"/>
              </w:rPr>
              <w:t>Cost</w:t>
            </w:r>
          </w:p>
        </w:tc>
      </w:tr>
      <w:tr w:rsidR="001E1DE7" w:rsidRPr="005203FF" w14:paraId="6A54D048" w14:textId="77777777" w:rsidTr="00E610FD">
        <w:trPr>
          <w:trHeight w:val="230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235640BB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Body appreciation scale 2 (BAS-2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3EFDFE0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2014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31083AC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23C48A8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6038F3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119A554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68C72B6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3BD93D1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–50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1808EB4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2935DEE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12B5FA6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free</w:t>
            </w:r>
          </w:p>
        </w:tc>
      </w:tr>
      <w:tr w:rsidR="001E1DE7" w:rsidRPr="005203FF" w14:paraId="38BDADAF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52C74C3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Psychological Adjustment to Illness Scale Self Report (PAIS-SR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2C3058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/ France; 1990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EB83DC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0D26A91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Medical patients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1F31171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20-25 mins</w:t>
            </w: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394EC6DC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1E2FBE0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6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289A507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0–3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430E907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20CA1DB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poorer psychosocial adjustment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04E3F86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$30</w:t>
            </w:r>
          </w:p>
        </w:tc>
      </w:tr>
      <w:tr w:rsidR="001E1DE7" w:rsidRPr="005203FF" w14:paraId="6916D581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5FBCEEBC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cceptance of illness scale (AIS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6E1F8C2B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2016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B5140B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072C5FF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dults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C6A0BA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1B4EC53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37F1836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474A38B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8-40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056EB6D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0368772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ood disease acceptance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59B0A78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Free</w:t>
            </w:r>
          </w:p>
        </w:tc>
      </w:tr>
      <w:tr w:rsidR="001E1DE7" w:rsidRPr="005203FF" w14:paraId="1D7A4DCA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2C09A74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Flourishing Well Being Scale (FBWS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0964355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2009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645E90C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1AE459F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 xml:space="preserve">adults 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55D0DE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1 min</w:t>
            </w: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1DEA822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4890C17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745B49F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8-56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6D30C6F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0</w:t>
            </w:r>
            <w:r w:rsidRPr="005203FF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th</w:t>
            </w: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 xml:space="preserve"> percentile – typica/ healthy) levels of flourishing</w:t>
            </w:r>
          </w:p>
          <w:p w14:paraId="034CF97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&lt;15</w:t>
            </w:r>
            <w:r w:rsidRPr="005203FF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th</w:t>
            </w: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 xml:space="preserve"> Percentile- low well-being.</w:t>
            </w: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3B0B5C6B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 xml:space="preserve"> person with many psychological resources and strengths.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3DE536F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Free</w:t>
            </w:r>
          </w:p>
        </w:tc>
      </w:tr>
      <w:tr w:rsidR="001E1DE7" w:rsidRPr="005203FF" w14:paraId="12B62DAA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780710B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</w:rPr>
              <w:t>HIV meaningfulness scale (HIVMS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219A150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2015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6C4E49B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Condition-specif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126EA82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PLHIV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3A36B74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 mins</w:t>
            </w: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60217B4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7F8328E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65C45AF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–28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38E3838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0B3A00A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high level of meaningfulness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4B36DC8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Free</w:t>
            </w:r>
          </w:p>
        </w:tc>
      </w:tr>
      <w:tr w:rsidR="001E1DE7" w:rsidRPr="005203FF" w14:paraId="2E88C0AB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72027C5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Mastery Scale (MS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64690E8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1978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2D5FA49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49391FB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dults, 18+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2F83D0C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 mins</w:t>
            </w: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6EEC6B4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7EDD7E7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1249105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7-28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1805B31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2DB4B4D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reater levels of mastery.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0889EE5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Free</w:t>
            </w:r>
          </w:p>
        </w:tc>
      </w:tr>
      <w:tr w:rsidR="001E1DE7" w:rsidRPr="005203FF" w14:paraId="527779E2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4F5423C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Positive Outlook-Individual Protective Factors Index (IPFI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69ED8A5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1992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58E03D6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2D9FD16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Low-income students in grades 7-11.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6730954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 mins</w:t>
            </w: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4DDCE97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2EF4638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709BE75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6-24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280713FB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3296452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high positive outlook.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49E788C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Free</w:t>
            </w:r>
          </w:p>
        </w:tc>
      </w:tr>
      <w:tr w:rsidR="001E1DE7" w:rsidRPr="005203FF" w14:paraId="0B2E96D9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4C8BBE6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Child Youth Resilience Measure-12 (CYRM-12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28142D1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Multinational; 2009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2912A39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4B1BE38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 xml:space="preserve">Children and Youth, 5 -23 years 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07F57B6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&lt; 15 mins</w:t>
            </w: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6F8CF15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0D129FC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1E881F6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12–60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6729C6A0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48B5CCE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the more resilience components are present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01829F8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Free</w:t>
            </w:r>
          </w:p>
        </w:tc>
      </w:tr>
      <w:tr w:rsidR="001E1DE7" w:rsidRPr="005203FF" w14:paraId="6AD37322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155DBB0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onnor-Davidson Resilience scale-25 (CDRS-25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7DCE9B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2003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00FF4F2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5D8CBE1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dolescent to elderly adult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7B6595A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&gt;5 mins</w:t>
            </w: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032A30E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04A3120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7EF7063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0-100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65B61F8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16E42130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higher resilience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48D9E92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Not free Variable price</w:t>
            </w:r>
          </w:p>
        </w:tc>
      </w:tr>
      <w:tr w:rsidR="001E1DE7" w:rsidRPr="005203FF" w14:paraId="329BBA82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4CF4CEF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eastAsia="Times New Roman" w:hAnsi="Arial" w:cs="Arial"/>
                <w:sz w:val="18"/>
                <w:szCs w:val="18"/>
                <w:lang w:val="en-GB" w:eastAsia="en-GB"/>
              </w:rPr>
              <w:t>Connor-Davidson Resilience scale (CDRS-10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66B5D8F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2007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69523F4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1352205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dolescent to elderly adult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50AFA77C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 mins</w:t>
            </w: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7DB91FE0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4208E0C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69A48E8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0–40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68FBE4F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228CE75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higher resilience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1293291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Not free Variable price</w:t>
            </w:r>
          </w:p>
        </w:tc>
      </w:tr>
      <w:tr w:rsidR="001E1DE7" w:rsidRPr="005203FF" w14:paraId="5D411DB1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1B4EE9B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dolescent HIV Self-Management Scale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3D67E45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South Africa; 2018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55AF006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Condition-specif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35AEFE0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LHIV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15543C7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5BA1817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5DF0AE4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4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755C051B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0-132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663CD90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475F34C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2A781EC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E1DE7" w:rsidRPr="005203FF" w14:paraId="37C8D63D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261CFCF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Self-compassion scale (SCS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122997B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2010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6766CB2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6D8CEF0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 xml:space="preserve">Adults 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52BB11D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2 mins</w:t>
            </w: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6DA97D8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1A41F5B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6F7B6A2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–100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6CA3643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verage scores = 3.0</w:t>
            </w:r>
          </w:p>
          <w:p w14:paraId="5349092B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low self-compassion = 1-2.5</w:t>
            </w:r>
          </w:p>
          <w:p w14:paraId="33F1997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high self-compassion = 3.5-5.0</w:t>
            </w: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5698C10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high levels of self-compassion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3D31BA6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Free</w:t>
            </w:r>
          </w:p>
        </w:tc>
      </w:tr>
      <w:tr w:rsidR="001E1DE7" w:rsidRPr="005203FF" w14:paraId="6CBAF33D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2ECFAD5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Beck Youth Self-Concept Scale (BYSCS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7038B70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2005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AD2164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78AE7FE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Children 7–18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596EC63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09B8313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7A45962C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5A9F0BD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0–60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2296530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7BFC338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 xml:space="preserve">higher distress 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1551587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$270</w:t>
            </w:r>
          </w:p>
        </w:tc>
      </w:tr>
      <w:tr w:rsidR="001E1DE7" w:rsidRPr="005203FF" w14:paraId="15C6891D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5B12659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 xml:space="preserve"> Tennessee Self-concept Scale-2 (TSCS-2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6BD04A90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1997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30C9680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39A9B0BC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children aged 7–14</w:t>
            </w:r>
          </w:p>
          <w:p w14:paraId="3DEDF95C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dults 13+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6D8408D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10-20 mins</w:t>
            </w: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7D536EA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04C8DB0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2886833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0-80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4B64A44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6EFE323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higher self-concept and self-esteem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28D8872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E1DE7" w:rsidRPr="005203FF" w14:paraId="474F2A5F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7C86E71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Self-Efficacy Questionnaire for Children (SEQC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5E5D2B9C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Netherlands; 2001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375EE50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4E85F45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dolescents 14-18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03FBBEE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6BD7126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34E9267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6F75C6F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-120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145E2DB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7C0BE23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lower level of depression.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6EF1A4E0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Free</w:t>
            </w:r>
          </w:p>
        </w:tc>
      </w:tr>
      <w:tr w:rsidR="001E1DE7" w:rsidRPr="005203FF" w14:paraId="36DED4FD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4319683C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Self-Efficacy for Managing Chronic Disease 6-Item Scale (SE-6-Xhosa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0C0AAF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2001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3A6B0E5C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Condition-specif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3812B05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chronic conditions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004006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7490407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5D06E9C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6D43668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6–60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4DC2720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379DA74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higher self-efficacy.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3627FB4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Free</w:t>
            </w:r>
          </w:p>
        </w:tc>
      </w:tr>
      <w:tr w:rsidR="001E1DE7" w:rsidRPr="005203FF" w14:paraId="49EB0335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1D9DC8B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HIV Adherence Self-Efficacy Assessment Survey (HIV-ASES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92A40B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2007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7502833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Condition-specif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7C7034FC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HIV patients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77AD925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58D3277C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379E95D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59E7321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0-120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157AA10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&lt;90 is cut-off for low self-efficacy</w:t>
            </w: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1C7FAA1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higher adherence self-efficacy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68ACD81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E1DE7" w:rsidRPr="005203FF" w14:paraId="2E8D2B63" w14:textId="77777777" w:rsidTr="00E610FD">
        <w:trPr>
          <w:trHeight w:val="431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57E6F71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</w:rPr>
              <w:t>Rosenberg Self-esteem Measure (RSEM-10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52A1602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1965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13F39B1B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03921ED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dults and Adolescents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17B61B9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404E130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0E3CC7D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4CCB43D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–40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2CF68CE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Normal range: 15-25</w:t>
            </w:r>
          </w:p>
          <w:p w14:paraId="09889F8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Low &lt; 15</w:t>
            </w: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595C286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reater self esteem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3F86B9A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free</w:t>
            </w:r>
          </w:p>
        </w:tc>
      </w:tr>
      <w:tr w:rsidR="001E1DE7" w:rsidRPr="005203FF" w14:paraId="0120E85E" w14:textId="77777777" w:rsidTr="00E610FD">
        <w:trPr>
          <w:trHeight w:val="290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78C6482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</w:rPr>
              <w:t>Modified Rosenberg Self-esteem Measure (RSEM-8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69CA320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0CEDB26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15E2B37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350B10E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04953F40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6CA823FC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09795B0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0FA7002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14BCB5E0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269A1B9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E1DE7" w:rsidRPr="005203FF" w14:paraId="43F6C590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667F0B5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Self-esteem-Hare Area-specific self-esteem scale (HASSES)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32E283A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1975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36E1D02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0FFB0EE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Youth 10-18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2D77B09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63BEC10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27FF6B5B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0CC63EA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–120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2C5F4AA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5EC0311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higher self-esteem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0E28880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E1DE7" w:rsidRPr="005203FF" w14:paraId="05EBBA71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6D06036C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Missoula Vitas Quality of Life Index (MVQOLI) Transcendence Subscale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1ABE257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USA; 1998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0BB0415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Condition Specif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03C76ACB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Palliative care Patients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1458AC7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28DD05FB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423B433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768EE820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0-30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636C0E9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437846D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higher QOL.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78418DD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free</w:t>
            </w:r>
          </w:p>
        </w:tc>
      </w:tr>
      <w:tr w:rsidR="001E1DE7" w:rsidRPr="005203FF" w14:paraId="09B8D92E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3F5C373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d hoc Self-efficacy to protect from unwanted sex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FBF6C0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7DA159E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3204018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5EBBCB3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656F229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738FDEF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716A76B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-16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1C59060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1E49E3C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reater self-efficacy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13B45F4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E1DE7" w:rsidRPr="005203FF" w14:paraId="043240E1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137062C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d hoc Self-efficacy for correct condom use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598A0E1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South Africa; 2009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204B38C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00CD515B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5FB6D29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03B9F67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103067E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2C0FDA3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0–18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773472FB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322C0E0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reater self-efficacy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5F240720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E1DE7" w:rsidRPr="005203FF" w14:paraId="36D02032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16EF9A9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Ad hoc Self-efficacy for negotiating condom use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010A0B5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South Africa; 2009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7962C25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5CC5FEA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32C77F3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2A6881C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0647817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003F7C3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0-12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1E8D21B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2753849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reater self-efficacy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4A12303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E1DE7" w:rsidRPr="005203FF" w14:paraId="0EF4C935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696FE7D1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d hoc Self-esteem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051D2BF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South Africa; 2009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B2CAA4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Generic</w:t>
            </w: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0B8D2FD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427076D0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6F8AD62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3C45EEFB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61EDED2C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0–24</w:t>
            </w: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7FB0909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33A7E85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more positive self esteem</w:t>
            </w: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4B8A2D3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E1DE7" w:rsidRPr="005203FF" w14:paraId="64D9969E" w14:textId="77777777" w:rsidTr="00E610FD">
        <w:trPr>
          <w:trHeight w:val="49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5FD7BB4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d hoc Self-esteem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7237DE5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6459AA1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5EDFF3C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5097D99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6C82FD1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78357FD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3776B61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60359AB4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037CC44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6481DBC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E1DE7" w:rsidRPr="005203FF" w14:paraId="3D730CCF" w14:textId="77777777" w:rsidTr="00E610FD">
        <w:trPr>
          <w:trHeight w:val="49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0A741B1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d hoc Self–worth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2341211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149E7AD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1EDB7900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64BDC83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5FB7EB2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2DC5484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0473ABF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6498A4C0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4EF55648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34FBDDA7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1E1DE7" w:rsidRPr="005203FF" w14:paraId="62398371" w14:textId="77777777" w:rsidTr="00E610FD">
        <w:trPr>
          <w:trHeight w:val="437"/>
        </w:trPr>
        <w:tc>
          <w:tcPr>
            <w:tcW w:w="1773" w:type="dxa"/>
            <w:tcMar>
              <w:left w:w="57" w:type="dxa"/>
              <w:right w:w="57" w:type="dxa"/>
            </w:tcMar>
          </w:tcPr>
          <w:p w14:paraId="01BF436F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Ad hoc Self-efficacy to disclose HIV</w:t>
            </w: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218AB1D3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60D49D7B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329" w:type="dxa"/>
            <w:tcMar>
              <w:left w:w="57" w:type="dxa"/>
              <w:right w:w="57" w:type="dxa"/>
            </w:tcMar>
          </w:tcPr>
          <w:p w14:paraId="57AA6082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033" w:type="dxa"/>
            <w:tcMar>
              <w:left w:w="57" w:type="dxa"/>
              <w:right w:w="57" w:type="dxa"/>
            </w:tcMar>
          </w:tcPr>
          <w:p w14:paraId="3E45397D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81" w:type="dxa"/>
            <w:tcMar>
              <w:left w:w="57" w:type="dxa"/>
              <w:right w:w="57" w:type="dxa"/>
            </w:tcMar>
          </w:tcPr>
          <w:p w14:paraId="00BB3739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38" w:type="dxa"/>
            <w:tcMar>
              <w:left w:w="57" w:type="dxa"/>
              <w:right w:w="57" w:type="dxa"/>
            </w:tcMar>
          </w:tcPr>
          <w:p w14:paraId="29422BC6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03FF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661" w:type="dxa"/>
            <w:tcMar>
              <w:left w:w="57" w:type="dxa"/>
              <w:right w:w="57" w:type="dxa"/>
            </w:tcMar>
          </w:tcPr>
          <w:p w14:paraId="6A9608E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22" w:type="dxa"/>
            <w:tcMar>
              <w:left w:w="57" w:type="dxa"/>
              <w:right w:w="57" w:type="dxa"/>
            </w:tcMar>
          </w:tcPr>
          <w:p w14:paraId="18E026DA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067" w:type="dxa"/>
            <w:tcMar>
              <w:left w:w="57" w:type="dxa"/>
              <w:right w:w="57" w:type="dxa"/>
            </w:tcMar>
          </w:tcPr>
          <w:p w14:paraId="6A3F3955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85" w:type="dxa"/>
            <w:tcMar>
              <w:left w:w="57" w:type="dxa"/>
              <w:right w:w="57" w:type="dxa"/>
            </w:tcMar>
          </w:tcPr>
          <w:p w14:paraId="16875E4E" w14:textId="77777777" w:rsidR="001E1DE7" w:rsidRPr="005203FF" w:rsidRDefault="001E1DE7" w:rsidP="00E610FD">
            <w:pPr>
              <w:pStyle w:val="NoSpacing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</w:tbl>
    <w:p w14:paraId="53746D3A" w14:textId="77777777" w:rsidR="001E1DE7" w:rsidRPr="005203FF" w:rsidRDefault="001E1DE7" w:rsidP="001E1DE7">
      <w:pPr>
        <w:spacing w:after="0"/>
      </w:pPr>
    </w:p>
    <w:p w14:paraId="0BAC3A5E" w14:textId="77777777" w:rsidR="00E70146" w:rsidRPr="005203FF" w:rsidRDefault="00E70146" w:rsidP="00E70146"/>
    <w:p w14:paraId="29CE3283" w14:textId="77777777" w:rsidR="00596FF4" w:rsidRPr="005203FF" w:rsidRDefault="00596FF4"/>
    <w:sectPr w:rsidR="00596FF4" w:rsidRPr="005203FF" w:rsidSect="005203F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2D2682"/>
    <w:multiLevelType w:val="hybridMultilevel"/>
    <w:tmpl w:val="11381854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B54A40"/>
    <w:multiLevelType w:val="hybridMultilevel"/>
    <w:tmpl w:val="640CC0D4"/>
    <w:lvl w:ilvl="0" w:tplc="30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A5E197A"/>
    <w:multiLevelType w:val="hybridMultilevel"/>
    <w:tmpl w:val="48042B54"/>
    <w:lvl w:ilvl="0" w:tplc="94481C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0126AA6"/>
    <w:multiLevelType w:val="hybridMultilevel"/>
    <w:tmpl w:val="65BC6C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2747C1"/>
    <w:multiLevelType w:val="hybridMultilevel"/>
    <w:tmpl w:val="025AA3EE"/>
    <w:lvl w:ilvl="0" w:tplc="C9C07856">
      <w:start w:val="1"/>
      <w:numFmt w:val="decimal"/>
      <w:lvlText w:val="%1."/>
      <w:lvlJc w:val="left"/>
      <w:pPr>
        <w:ind w:left="720" w:hanging="360"/>
      </w:pPr>
      <w:rPr>
        <w:rFonts w:ascii="Arial Narrow" w:hAnsi="Arial Narrow" w:hint="default"/>
        <w:b w:val="0"/>
        <w:i w:val="0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14580E"/>
    <w:multiLevelType w:val="hybridMultilevel"/>
    <w:tmpl w:val="2850FA90"/>
    <w:lvl w:ilvl="0" w:tplc="0B8672EE">
      <w:start w:val="1"/>
      <w:numFmt w:val="decimal"/>
      <w:lvlText w:val="%1."/>
      <w:lvlJc w:val="left"/>
      <w:pPr>
        <w:ind w:left="720" w:hanging="360"/>
      </w:pPr>
      <w:rPr>
        <w:rFonts w:ascii="Arial Narrow" w:hAnsi="Arial Narrow" w:hint="default"/>
        <w:b w:val="0"/>
        <w:i w:val="0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0853BE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47B367A7"/>
    <w:multiLevelType w:val="hybridMultilevel"/>
    <w:tmpl w:val="640CC0D4"/>
    <w:lvl w:ilvl="0" w:tplc="FFFFFFFF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F80D14"/>
    <w:multiLevelType w:val="hybridMultilevel"/>
    <w:tmpl w:val="260E417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712B45"/>
    <w:multiLevelType w:val="hybridMultilevel"/>
    <w:tmpl w:val="53AEA6A0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F3E1148"/>
    <w:multiLevelType w:val="multilevel"/>
    <w:tmpl w:val="E286F4F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6B3C2F98"/>
    <w:multiLevelType w:val="hybridMultilevel"/>
    <w:tmpl w:val="40241E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5523056">
    <w:abstractNumId w:val="10"/>
  </w:num>
  <w:num w:numId="2" w16cid:durableId="726534867">
    <w:abstractNumId w:val="1"/>
  </w:num>
  <w:num w:numId="3" w16cid:durableId="1726366928">
    <w:abstractNumId w:val="7"/>
  </w:num>
  <w:num w:numId="4" w16cid:durableId="814569919">
    <w:abstractNumId w:val="8"/>
  </w:num>
  <w:num w:numId="5" w16cid:durableId="837306655">
    <w:abstractNumId w:val="11"/>
  </w:num>
  <w:num w:numId="6" w16cid:durableId="1651865033">
    <w:abstractNumId w:val="9"/>
  </w:num>
  <w:num w:numId="7" w16cid:durableId="6369149">
    <w:abstractNumId w:val="6"/>
  </w:num>
  <w:num w:numId="8" w16cid:durableId="200825952">
    <w:abstractNumId w:val="3"/>
  </w:num>
  <w:num w:numId="9" w16cid:durableId="119540872">
    <w:abstractNumId w:val="2"/>
  </w:num>
  <w:num w:numId="10" w16cid:durableId="2104759652">
    <w:abstractNumId w:val="0"/>
  </w:num>
  <w:num w:numId="11" w16cid:durableId="1404452632">
    <w:abstractNumId w:val="4"/>
  </w:num>
  <w:num w:numId="12" w16cid:durableId="10914658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yNzS3MDI2Mzc3NzBS0lEKTi0uzszPAykwqgUASraR6SwAAAA="/>
  </w:docVars>
  <w:rsids>
    <w:rsidRoot w:val="00FD4D2A"/>
    <w:rsid w:val="0011541B"/>
    <w:rsid w:val="00144C97"/>
    <w:rsid w:val="001B4513"/>
    <w:rsid w:val="001D1E5F"/>
    <w:rsid w:val="001D4147"/>
    <w:rsid w:val="001E1DE7"/>
    <w:rsid w:val="001E68E1"/>
    <w:rsid w:val="00205591"/>
    <w:rsid w:val="00246FFF"/>
    <w:rsid w:val="002628B5"/>
    <w:rsid w:val="0029462D"/>
    <w:rsid w:val="00335D73"/>
    <w:rsid w:val="003A75C3"/>
    <w:rsid w:val="003C78EC"/>
    <w:rsid w:val="003D5EC8"/>
    <w:rsid w:val="003F19F2"/>
    <w:rsid w:val="004318F3"/>
    <w:rsid w:val="004A42EA"/>
    <w:rsid w:val="005203FF"/>
    <w:rsid w:val="00537F4E"/>
    <w:rsid w:val="005450BC"/>
    <w:rsid w:val="00570B3E"/>
    <w:rsid w:val="00570CF0"/>
    <w:rsid w:val="00596FF4"/>
    <w:rsid w:val="005D205A"/>
    <w:rsid w:val="005F451C"/>
    <w:rsid w:val="006016EC"/>
    <w:rsid w:val="00606465"/>
    <w:rsid w:val="00645E94"/>
    <w:rsid w:val="006B0532"/>
    <w:rsid w:val="006D2C8F"/>
    <w:rsid w:val="00720CFF"/>
    <w:rsid w:val="00730C8C"/>
    <w:rsid w:val="007450FA"/>
    <w:rsid w:val="00746255"/>
    <w:rsid w:val="007A45C3"/>
    <w:rsid w:val="007B49BD"/>
    <w:rsid w:val="007E1F83"/>
    <w:rsid w:val="00831A35"/>
    <w:rsid w:val="008970C8"/>
    <w:rsid w:val="008B5D06"/>
    <w:rsid w:val="008C554E"/>
    <w:rsid w:val="009115B2"/>
    <w:rsid w:val="00912662"/>
    <w:rsid w:val="00961796"/>
    <w:rsid w:val="00984962"/>
    <w:rsid w:val="009A1737"/>
    <w:rsid w:val="009C1E96"/>
    <w:rsid w:val="009F0F97"/>
    <w:rsid w:val="00A90157"/>
    <w:rsid w:val="00AC1925"/>
    <w:rsid w:val="00AF2DD0"/>
    <w:rsid w:val="00B953BF"/>
    <w:rsid w:val="00BB009B"/>
    <w:rsid w:val="00C0626E"/>
    <w:rsid w:val="00C378C0"/>
    <w:rsid w:val="00C41F22"/>
    <w:rsid w:val="00C66BFB"/>
    <w:rsid w:val="00CB1DCC"/>
    <w:rsid w:val="00CB56A7"/>
    <w:rsid w:val="00D25101"/>
    <w:rsid w:val="00D71039"/>
    <w:rsid w:val="00DB0279"/>
    <w:rsid w:val="00DD50A1"/>
    <w:rsid w:val="00DF3DCB"/>
    <w:rsid w:val="00DF552F"/>
    <w:rsid w:val="00E15225"/>
    <w:rsid w:val="00E22E60"/>
    <w:rsid w:val="00E46062"/>
    <w:rsid w:val="00E5425A"/>
    <w:rsid w:val="00E70146"/>
    <w:rsid w:val="00EA32B2"/>
    <w:rsid w:val="00EA753A"/>
    <w:rsid w:val="00EB4DB2"/>
    <w:rsid w:val="00EF7868"/>
    <w:rsid w:val="00F007EE"/>
    <w:rsid w:val="00F7773A"/>
    <w:rsid w:val="00F87A97"/>
    <w:rsid w:val="00FC5CB6"/>
    <w:rsid w:val="00FD11C1"/>
    <w:rsid w:val="00FD4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65F0DF"/>
  <w15:chartTrackingRefBased/>
  <w15:docId w15:val="{682CB4C2-5C0A-430E-8ABD-2E928C94D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lang w:val="en-GB" w:eastAsia="en-US" w:bidi="ar-SA"/>
        <w14:ligatures w14:val="standardContextual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146"/>
    <w:rPr>
      <w:rFonts w:eastAsia="Calibri"/>
      <w:kern w:val="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66BFB"/>
    <w:pPr>
      <w:keepNext/>
      <w:keepLines/>
      <w:outlineLvl w:val="0"/>
    </w:pPr>
    <w:rPr>
      <w:rFonts w:eastAsia="Times New Roman"/>
      <w:b/>
      <w:bCs/>
      <w:color w:val="000000"/>
      <w:sz w:val="36"/>
    </w:rPr>
  </w:style>
  <w:style w:type="paragraph" w:styleId="Heading2">
    <w:name w:val="heading 2"/>
    <w:aliases w:val="1.1"/>
    <w:basedOn w:val="Normal"/>
    <w:next w:val="Normal"/>
    <w:link w:val="Heading2Char"/>
    <w:autoRedefine/>
    <w:uiPriority w:val="9"/>
    <w:unhideWhenUsed/>
    <w:qFormat/>
    <w:rsid w:val="00C66BFB"/>
    <w:pPr>
      <w:keepNext/>
      <w:keepLines/>
      <w:outlineLvl w:val="1"/>
    </w:pPr>
    <w:rPr>
      <w:rFonts w:eastAsia="SimSun"/>
      <w:b/>
      <w:color w:val="000000" w:themeColor="text1"/>
      <w:sz w:val="32"/>
      <w:shd w:val="clear" w:color="auto" w:fill="FFFFFF"/>
      <w:lang w:eastAsia="hi-IN" w:bidi="hi-I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66BFB"/>
    <w:pPr>
      <w:keepNext/>
      <w:keepLines/>
      <w:outlineLvl w:val="2"/>
    </w:pPr>
    <w:rPr>
      <w:b/>
      <w:bCs/>
      <w:color w:val="000000"/>
      <w:sz w:val="28"/>
      <w:lang w:eastAsia="hi-IN" w:bidi="hi-IN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70146"/>
    <w:pPr>
      <w:keepNext/>
      <w:keepLines/>
      <w:spacing w:before="200" w:after="0"/>
      <w:outlineLvl w:val="3"/>
    </w:pPr>
    <w:rPr>
      <w:rFonts w:eastAsia="Times New Roman"/>
      <w:b/>
      <w:bCs/>
      <w:iCs/>
      <w:color w:val="000000" w:themeColor="text1"/>
      <w:sz w:val="24"/>
    </w:rPr>
  </w:style>
  <w:style w:type="paragraph" w:styleId="Heading5">
    <w:name w:val="heading 5"/>
    <w:aliases w:val="1.1.1.1.1"/>
    <w:basedOn w:val="Normal"/>
    <w:next w:val="Normal"/>
    <w:link w:val="Heading5Char"/>
    <w:autoRedefine/>
    <w:uiPriority w:val="9"/>
    <w:unhideWhenUsed/>
    <w:qFormat/>
    <w:rsid w:val="00E70146"/>
    <w:pPr>
      <w:keepNext/>
      <w:keepLines/>
      <w:numPr>
        <w:ilvl w:val="4"/>
        <w:numId w:val="1"/>
      </w:numPr>
      <w:spacing w:before="200" w:after="0"/>
      <w:outlineLvl w:val="4"/>
    </w:pPr>
    <w:rPr>
      <w:rFonts w:ascii="Cambria" w:eastAsia="Times New Roman" w:hAnsi="Cambria"/>
      <w:b/>
      <w:color w:val="4F81BD"/>
      <w:lang w:eastAsia="hi-IN" w:bidi="hi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0146"/>
    <w:pPr>
      <w:keepNext/>
      <w:keepLines/>
      <w:numPr>
        <w:ilvl w:val="5"/>
        <w:numId w:val="1"/>
      </w:numPr>
      <w:spacing w:before="40" w:after="0"/>
      <w:outlineLvl w:val="5"/>
    </w:pPr>
    <w:rPr>
      <w:rFonts w:ascii="Cambria" w:eastAsia="Times New Roman" w:hAnsi="Cambria"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0146"/>
    <w:pPr>
      <w:keepNext/>
      <w:keepLines/>
      <w:numPr>
        <w:ilvl w:val="6"/>
        <w:numId w:val="1"/>
      </w:numPr>
      <w:spacing w:before="40" w:after="0"/>
      <w:outlineLvl w:val="6"/>
    </w:pPr>
    <w:rPr>
      <w:rFonts w:ascii="Cambria" w:eastAsia="Times New Roman" w:hAnsi="Cambria"/>
      <w:i/>
      <w:iCs/>
      <w:color w:val="243F6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0146"/>
    <w:pPr>
      <w:keepNext/>
      <w:keepLines/>
      <w:numPr>
        <w:ilvl w:val="7"/>
        <w:numId w:val="1"/>
      </w:numPr>
      <w:spacing w:before="40" w:after="0"/>
      <w:outlineLvl w:val="7"/>
    </w:pPr>
    <w:rPr>
      <w:rFonts w:ascii="Cambria" w:eastAsia="Times New Roman" w:hAnsi="Cambria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0146"/>
    <w:pPr>
      <w:keepNext/>
      <w:keepLines/>
      <w:numPr>
        <w:ilvl w:val="8"/>
        <w:numId w:val="1"/>
      </w:numPr>
      <w:spacing w:before="40" w:after="0"/>
      <w:outlineLvl w:val="8"/>
    </w:pPr>
    <w:rPr>
      <w:rFonts w:ascii="Cambria" w:eastAsia="Times New Roman" w:hAnsi="Cambria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C66BFB"/>
    <w:rPr>
      <w:rFonts w:eastAsia="Times New Roman"/>
      <w:b/>
      <w:bCs/>
      <w:color w:val="000000"/>
      <w:sz w:val="36"/>
    </w:rPr>
  </w:style>
  <w:style w:type="character" w:customStyle="1" w:styleId="Heading2Char">
    <w:name w:val="Heading 2 Char"/>
    <w:aliases w:val="1.1 Char"/>
    <w:link w:val="Heading2"/>
    <w:uiPriority w:val="9"/>
    <w:rsid w:val="00C66BFB"/>
    <w:rPr>
      <w:rFonts w:eastAsia="SimSun"/>
      <w:b/>
      <w:color w:val="000000" w:themeColor="text1"/>
      <w:sz w:val="32"/>
      <w:lang w:eastAsia="hi-IN" w:bidi="hi-IN"/>
    </w:rPr>
  </w:style>
  <w:style w:type="character" w:customStyle="1" w:styleId="Heading3Char">
    <w:name w:val="Heading 3 Char"/>
    <w:link w:val="Heading3"/>
    <w:uiPriority w:val="9"/>
    <w:rsid w:val="00C66BFB"/>
    <w:rPr>
      <w:b/>
      <w:bCs/>
      <w:color w:val="000000"/>
      <w:sz w:val="28"/>
      <w:lang w:eastAsia="hi-IN" w:bidi="hi-IN"/>
    </w:rPr>
  </w:style>
  <w:style w:type="character" w:customStyle="1" w:styleId="Heading4Char">
    <w:name w:val="Heading 4 Char"/>
    <w:basedOn w:val="DefaultParagraphFont"/>
    <w:link w:val="Heading4"/>
    <w:uiPriority w:val="9"/>
    <w:rsid w:val="00E70146"/>
    <w:rPr>
      <w:rFonts w:eastAsia="Times New Roman"/>
      <w:b/>
      <w:bCs/>
      <w:iCs/>
      <w:color w:val="000000" w:themeColor="text1"/>
      <w:kern w:val="0"/>
      <w:sz w:val="24"/>
    </w:rPr>
  </w:style>
  <w:style w:type="character" w:customStyle="1" w:styleId="Heading5Char">
    <w:name w:val="Heading 5 Char"/>
    <w:aliases w:val="1.1.1.1.1 Char"/>
    <w:basedOn w:val="DefaultParagraphFont"/>
    <w:link w:val="Heading5"/>
    <w:uiPriority w:val="9"/>
    <w:rsid w:val="00E70146"/>
    <w:rPr>
      <w:rFonts w:ascii="Cambria" w:eastAsia="Times New Roman" w:hAnsi="Cambria"/>
      <w:b/>
      <w:color w:val="4F81BD"/>
      <w:kern w:val="0"/>
      <w:lang w:eastAsia="hi-IN" w:bidi="hi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0146"/>
    <w:rPr>
      <w:rFonts w:ascii="Cambria" w:eastAsia="Times New Roman" w:hAnsi="Cambria"/>
      <w:color w:val="243F60"/>
      <w:kern w:val="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0146"/>
    <w:rPr>
      <w:rFonts w:ascii="Cambria" w:eastAsia="Times New Roman" w:hAnsi="Cambria"/>
      <w:i/>
      <w:iCs/>
      <w:color w:val="243F60"/>
      <w:kern w:val="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0146"/>
    <w:rPr>
      <w:rFonts w:ascii="Cambria" w:eastAsia="Times New Roman" w:hAnsi="Cambria"/>
      <w:color w:val="272727"/>
      <w:kern w:val="0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0146"/>
    <w:rPr>
      <w:rFonts w:ascii="Cambria" w:eastAsia="Times New Roman" w:hAnsi="Cambria"/>
      <w:i/>
      <w:iCs/>
      <w:color w:val="272727"/>
      <w:kern w:val="0"/>
      <w:sz w:val="21"/>
      <w:szCs w:val="21"/>
    </w:rPr>
  </w:style>
  <w:style w:type="paragraph" w:styleId="ListParagraph">
    <w:name w:val="List Paragraph"/>
    <w:basedOn w:val="Normal"/>
    <w:uiPriority w:val="34"/>
    <w:qFormat/>
    <w:rsid w:val="00E7014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701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0146"/>
    <w:rPr>
      <w:rFonts w:eastAsia="Calibri"/>
      <w:kern w:val="0"/>
    </w:rPr>
  </w:style>
  <w:style w:type="paragraph" w:styleId="Footer">
    <w:name w:val="footer"/>
    <w:basedOn w:val="Normal"/>
    <w:link w:val="FooterChar"/>
    <w:uiPriority w:val="99"/>
    <w:unhideWhenUsed/>
    <w:rsid w:val="00E701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0146"/>
    <w:rPr>
      <w:rFonts w:eastAsia="Calibri"/>
      <w:kern w:val="0"/>
    </w:rPr>
  </w:style>
  <w:style w:type="table" w:styleId="TableGrid">
    <w:name w:val="Table Grid"/>
    <w:basedOn w:val="TableNormal"/>
    <w:uiPriority w:val="39"/>
    <w:rsid w:val="00E70146"/>
    <w:rPr>
      <w:rFonts w:ascii="Calibri" w:eastAsia="Calibri" w:hAnsi="Calibri" w:cs="Times New Roman"/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01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146"/>
    <w:rPr>
      <w:rFonts w:ascii="Segoe UI" w:eastAsia="Calibri" w:hAnsi="Segoe UI" w:cs="Segoe UI"/>
      <w:kern w:val="0"/>
      <w:sz w:val="18"/>
      <w:szCs w:val="18"/>
    </w:rPr>
  </w:style>
  <w:style w:type="character" w:customStyle="1" w:styleId="Bodytext2">
    <w:name w:val="Body text (2)_"/>
    <w:link w:val="Bodytext20"/>
    <w:rsid w:val="00E70146"/>
    <w:rPr>
      <w:sz w:val="19"/>
      <w:szCs w:val="19"/>
      <w:shd w:val="clear" w:color="auto" w:fill="FFFFFF"/>
    </w:rPr>
  </w:style>
  <w:style w:type="character" w:customStyle="1" w:styleId="Bodytext28pt">
    <w:name w:val="Body text (2) + 8 pt"/>
    <w:rsid w:val="00E70146"/>
    <w:rPr>
      <w:rFonts w:ascii="Times New Roman" w:eastAsia="Times New Roman" w:hAnsi="Times New Roman" w:cs="Times New Roman"/>
      <w:b/>
      <w:bCs/>
      <w:color w:val="000000"/>
      <w:spacing w:val="0"/>
      <w:w w:val="100"/>
      <w:position w:val="0"/>
      <w:sz w:val="16"/>
      <w:szCs w:val="16"/>
      <w:shd w:val="clear" w:color="auto" w:fill="FFFFFF"/>
      <w:lang w:val="en-US" w:eastAsia="en-US" w:bidi="en-US"/>
    </w:rPr>
  </w:style>
  <w:style w:type="character" w:customStyle="1" w:styleId="Bodytext265pt">
    <w:name w:val="Body text (2) + 6.5 pt"/>
    <w:aliases w:val="Italic"/>
    <w:rsid w:val="00E70146"/>
    <w:rPr>
      <w:rFonts w:ascii="Times New Roman" w:eastAsia="Times New Roman" w:hAnsi="Times New Roman" w:cs="Times New Roman"/>
      <w:i/>
      <w:iCs/>
      <w:color w:val="000000"/>
      <w:spacing w:val="0"/>
      <w:w w:val="100"/>
      <w:position w:val="0"/>
      <w:sz w:val="13"/>
      <w:szCs w:val="13"/>
      <w:shd w:val="clear" w:color="auto" w:fill="FFFFFF"/>
      <w:lang w:val="en-US" w:eastAsia="en-US" w:bidi="en-US"/>
    </w:rPr>
  </w:style>
  <w:style w:type="character" w:customStyle="1" w:styleId="Bodytext275pt">
    <w:name w:val="Body text (2) + 7.5 pt"/>
    <w:rsid w:val="00E70146"/>
    <w:rPr>
      <w:rFonts w:ascii="Times New Roman" w:eastAsia="Times New Roman" w:hAnsi="Times New Roman" w:cs="Times New Roman"/>
      <w:color w:val="000000"/>
      <w:spacing w:val="0"/>
      <w:w w:val="100"/>
      <w:position w:val="0"/>
      <w:sz w:val="15"/>
      <w:szCs w:val="15"/>
      <w:shd w:val="clear" w:color="auto" w:fill="FFFFFF"/>
      <w:lang w:val="en-US" w:eastAsia="en-US" w:bidi="en-US"/>
    </w:rPr>
  </w:style>
  <w:style w:type="paragraph" w:customStyle="1" w:styleId="Bodytext20">
    <w:name w:val="Body text (2)"/>
    <w:basedOn w:val="Normal"/>
    <w:link w:val="Bodytext2"/>
    <w:rsid w:val="00E70146"/>
    <w:pPr>
      <w:widowControl w:val="0"/>
      <w:shd w:val="clear" w:color="auto" w:fill="FFFFFF"/>
      <w:spacing w:after="540" w:line="240" w:lineRule="exact"/>
      <w:ind w:firstLine="29"/>
    </w:pPr>
    <w:rPr>
      <w:rFonts w:eastAsiaTheme="minorHAnsi"/>
      <w:kern w:val="2"/>
      <w:sz w:val="19"/>
      <w:szCs w:val="19"/>
    </w:rPr>
  </w:style>
  <w:style w:type="paragraph" w:styleId="Caption">
    <w:name w:val="caption"/>
    <w:basedOn w:val="Normal"/>
    <w:next w:val="Normal"/>
    <w:uiPriority w:val="35"/>
    <w:unhideWhenUsed/>
    <w:qFormat/>
    <w:rsid w:val="00E70146"/>
    <w:pPr>
      <w:spacing w:line="240" w:lineRule="auto"/>
    </w:pPr>
    <w:rPr>
      <w:i/>
      <w:iCs/>
      <w:color w:val="1F497D"/>
      <w:sz w:val="18"/>
      <w:szCs w:val="18"/>
    </w:rPr>
  </w:style>
  <w:style w:type="table" w:customStyle="1" w:styleId="PlainTable21">
    <w:name w:val="Plain Table 21"/>
    <w:basedOn w:val="TableNormal"/>
    <w:uiPriority w:val="42"/>
    <w:rsid w:val="00E70146"/>
    <w:rPr>
      <w:rFonts w:ascii="Calibri" w:eastAsia="Calibri" w:hAnsi="Calibri" w:cs="Times New Roman"/>
      <w:kern w:val="0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41">
    <w:name w:val="Plain Table 41"/>
    <w:basedOn w:val="TableNormal"/>
    <w:uiPriority w:val="44"/>
    <w:rsid w:val="00E70146"/>
    <w:rPr>
      <w:rFonts w:ascii="Calibri" w:eastAsia="Calibri" w:hAnsi="Calibri" w:cs="Times New Roman"/>
      <w:kern w:val="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70146"/>
  </w:style>
  <w:style w:type="character" w:styleId="CommentReference">
    <w:name w:val="annotation reference"/>
    <w:uiPriority w:val="99"/>
    <w:semiHidden/>
    <w:unhideWhenUsed/>
    <w:rsid w:val="00E701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0146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70146"/>
    <w:rPr>
      <w:rFonts w:eastAsia="Calibri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01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0146"/>
    <w:rPr>
      <w:rFonts w:eastAsia="Calibri"/>
      <w:b/>
      <w:bCs/>
      <w:kern w:val="0"/>
    </w:rPr>
  </w:style>
  <w:style w:type="paragraph" w:styleId="Revision">
    <w:name w:val="Revision"/>
    <w:hidden/>
    <w:uiPriority w:val="99"/>
    <w:semiHidden/>
    <w:rsid w:val="00E70146"/>
    <w:rPr>
      <w:rFonts w:ascii="Calibri" w:eastAsia="Calibri" w:hAnsi="Calibri" w:cs="Times New Roman"/>
      <w:kern w:val="0"/>
      <w:lang w:val="en-ZA"/>
    </w:rPr>
  </w:style>
  <w:style w:type="character" w:customStyle="1" w:styleId="Bodytext3">
    <w:name w:val="Body text (3)_"/>
    <w:link w:val="Bodytext30"/>
    <w:rsid w:val="00E70146"/>
    <w:rPr>
      <w:sz w:val="15"/>
      <w:szCs w:val="15"/>
      <w:shd w:val="clear" w:color="auto" w:fill="FFFFFF"/>
    </w:rPr>
  </w:style>
  <w:style w:type="paragraph" w:customStyle="1" w:styleId="Bodytext30">
    <w:name w:val="Body text (3)"/>
    <w:basedOn w:val="Normal"/>
    <w:link w:val="Bodytext3"/>
    <w:rsid w:val="00E70146"/>
    <w:pPr>
      <w:widowControl w:val="0"/>
      <w:shd w:val="clear" w:color="auto" w:fill="FFFFFF"/>
      <w:spacing w:after="660" w:line="0" w:lineRule="atLeast"/>
      <w:ind w:hanging="342"/>
    </w:pPr>
    <w:rPr>
      <w:rFonts w:eastAsiaTheme="minorHAnsi"/>
      <w:kern w:val="2"/>
      <w:sz w:val="15"/>
      <w:szCs w:val="15"/>
    </w:rPr>
  </w:style>
  <w:style w:type="table" w:customStyle="1" w:styleId="PlainTable11">
    <w:name w:val="Plain Table 11"/>
    <w:basedOn w:val="TableNormal"/>
    <w:uiPriority w:val="41"/>
    <w:rsid w:val="00E70146"/>
    <w:rPr>
      <w:rFonts w:ascii="Calibri" w:eastAsia="Calibri" w:hAnsi="Calibri" w:cs="Times New Roman"/>
      <w:kern w:val="0"/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1">
    <w:name w:val="Table Grid Light1"/>
    <w:basedOn w:val="TableNormal"/>
    <w:uiPriority w:val="40"/>
    <w:rsid w:val="00E70146"/>
    <w:rPr>
      <w:rFonts w:ascii="Calibri" w:eastAsia="Calibri" w:hAnsi="Calibri" w:cs="Times New Roman"/>
      <w:kern w:val="0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42">
    <w:name w:val="Plain Table 42"/>
    <w:basedOn w:val="TableNormal"/>
    <w:uiPriority w:val="44"/>
    <w:rsid w:val="00E70146"/>
    <w:rPr>
      <w:rFonts w:ascii="Calibri" w:eastAsia="Calibri" w:hAnsi="Calibri" w:cs="Times New Roman"/>
      <w:kern w:val="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Hyperlink">
    <w:name w:val="Hyperlink"/>
    <w:uiPriority w:val="99"/>
    <w:unhideWhenUsed/>
    <w:rsid w:val="00E70146"/>
    <w:rPr>
      <w:color w:val="0000FF"/>
      <w:u w:val="single"/>
    </w:rPr>
  </w:style>
  <w:style w:type="paragraph" w:styleId="NoSpacing">
    <w:name w:val="No Spacing"/>
    <w:link w:val="NoSpacingChar"/>
    <w:uiPriority w:val="1"/>
    <w:qFormat/>
    <w:rsid w:val="00E70146"/>
    <w:rPr>
      <w:rFonts w:ascii="Calibri" w:eastAsia="Calibri" w:hAnsi="Calibri" w:cs="Times New Roman"/>
      <w:kern w:val="0"/>
      <w:lang w:val="en-ZW"/>
    </w:rPr>
  </w:style>
  <w:style w:type="paragraph" w:styleId="BodyText">
    <w:name w:val="Body Text"/>
    <w:basedOn w:val="Normal"/>
    <w:link w:val="BodyTextChar"/>
    <w:uiPriority w:val="1"/>
    <w:qFormat/>
    <w:rsid w:val="00E70146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E70146"/>
    <w:rPr>
      <w:rFonts w:ascii="Cambria" w:eastAsia="Cambria" w:hAnsi="Cambria" w:cs="Cambria"/>
      <w:kern w:val="0"/>
      <w:sz w:val="24"/>
      <w:szCs w:val="24"/>
      <w:lang w:bidi="en-US"/>
    </w:rPr>
  </w:style>
  <w:style w:type="paragraph" w:customStyle="1" w:styleId="TableParagraph">
    <w:name w:val="Table Paragraph"/>
    <w:basedOn w:val="Normal"/>
    <w:uiPriority w:val="1"/>
    <w:qFormat/>
    <w:rsid w:val="00E70146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lang w:bidi="en-US"/>
    </w:rPr>
  </w:style>
  <w:style w:type="table" w:customStyle="1" w:styleId="TableGridLight2">
    <w:name w:val="Table Grid Light2"/>
    <w:basedOn w:val="TableNormal"/>
    <w:uiPriority w:val="40"/>
    <w:rsid w:val="00E70146"/>
    <w:rPr>
      <w:rFonts w:ascii="Calibri" w:eastAsia="Calibri" w:hAnsi="Calibri" w:cs="Times New Roman"/>
      <w:kern w:val="0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43">
    <w:name w:val="Plain Table 43"/>
    <w:basedOn w:val="TableNormal"/>
    <w:uiPriority w:val="44"/>
    <w:rsid w:val="00E70146"/>
    <w:rPr>
      <w:rFonts w:ascii="Calibri" w:eastAsia="Calibri" w:hAnsi="Calibri" w:cs="Times New Roman"/>
      <w:kern w:val="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NoSpacingChar">
    <w:name w:val="No Spacing Char"/>
    <w:link w:val="NoSpacing"/>
    <w:uiPriority w:val="1"/>
    <w:locked/>
    <w:rsid w:val="00E70146"/>
    <w:rPr>
      <w:rFonts w:ascii="Calibri" w:eastAsia="Calibri" w:hAnsi="Calibri" w:cs="Times New Roman"/>
      <w:kern w:val="0"/>
      <w:lang w:val="en-ZW"/>
    </w:rPr>
  </w:style>
  <w:style w:type="character" w:customStyle="1" w:styleId="orcid-id-https">
    <w:name w:val="orcid-id-https"/>
    <w:basedOn w:val="DefaultParagraphFont"/>
    <w:rsid w:val="00E70146"/>
  </w:style>
  <w:style w:type="character" w:customStyle="1" w:styleId="UnresolvedMention1">
    <w:name w:val="Unresolved Mention1"/>
    <w:uiPriority w:val="99"/>
    <w:semiHidden/>
    <w:unhideWhenUsed/>
    <w:rsid w:val="00E70146"/>
    <w:rPr>
      <w:color w:val="605E5C"/>
      <w:shd w:val="clear" w:color="auto" w:fill="E1DFDD"/>
    </w:rPr>
  </w:style>
  <w:style w:type="character" w:styleId="UnresolvedMention">
    <w:name w:val="Unresolved Mention"/>
    <w:uiPriority w:val="99"/>
    <w:semiHidden/>
    <w:unhideWhenUsed/>
    <w:rsid w:val="00E70146"/>
    <w:rPr>
      <w:color w:val="605E5C"/>
      <w:shd w:val="clear" w:color="auto" w:fill="E1DFDD"/>
    </w:rPr>
  </w:style>
  <w:style w:type="character" w:styleId="PlaceholderText">
    <w:name w:val="Placeholder Text"/>
    <w:uiPriority w:val="99"/>
    <w:semiHidden/>
    <w:rsid w:val="00E70146"/>
    <w:rPr>
      <w:color w:val="808080"/>
    </w:rPr>
  </w:style>
  <w:style w:type="table" w:styleId="PlainTable4">
    <w:name w:val="Plain Table 4"/>
    <w:basedOn w:val="TableNormal"/>
    <w:uiPriority w:val="44"/>
    <w:rsid w:val="00E70146"/>
    <w:rPr>
      <w:rFonts w:eastAsia="Calibri"/>
      <w:kern w:val="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Strong">
    <w:name w:val="Strong"/>
    <w:uiPriority w:val="22"/>
    <w:qFormat/>
    <w:rsid w:val="00E70146"/>
    <w:rPr>
      <w:b/>
      <w:bCs/>
    </w:rPr>
  </w:style>
  <w:style w:type="character" w:styleId="FollowedHyperlink">
    <w:name w:val="FollowedHyperlink"/>
    <w:uiPriority w:val="99"/>
    <w:semiHidden/>
    <w:unhideWhenUsed/>
    <w:rsid w:val="00E70146"/>
    <w:rPr>
      <w:color w:val="954F72"/>
      <w:u w:val="single"/>
    </w:rPr>
  </w:style>
  <w:style w:type="paragraph" w:customStyle="1" w:styleId="Default">
    <w:name w:val="Default"/>
    <w:rsid w:val="00E70146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kern w:val="0"/>
      <w:sz w:val="24"/>
      <w:szCs w:val="24"/>
      <w:lang w:val="en-ZW"/>
    </w:rPr>
  </w:style>
  <w:style w:type="character" w:styleId="Emphasis">
    <w:name w:val="Emphasis"/>
    <w:basedOn w:val="DefaultParagraphFont"/>
    <w:uiPriority w:val="20"/>
    <w:qFormat/>
    <w:rsid w:val="00E70146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5203FF"/>
    <w:pPr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5203FF"/>
    <w:pPr>
      <w:spacing w:after="100"/>
      <w:ind w:left="2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42069A-D29A-4C76-AD79-A75A262F8B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750</Words>
  <Characters>4277</Characters>
  <Application>Microsoft Office Word</Application>
  <DocSecurity>0</DocSecurity>
  <Lines>35</Lines>
  <Paragraphs>10</Paragraphs>
  <ScaleCrop>false</ScaleCrop>
  <Company/>
  <LinksUpToDate>false</LinksUpToDate>
  <CharactersWithSpaces>5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ermaine Dambi</dc:creator>
  <cp:keywords/>
  <dc:description/>
  <cp:lastModifiedBy>Webster Mavhu</cp:lastModifiedBy>
  <cp:revision>4</cp:revision>
  <cp:lastPrinted>2023-06-26T17:42:00Z</cp:lastPrinted>
  <dcterms:created xsi:type="dcterms:W3CDTF">2024-07-16T13:13:00Z</dcterms:created>
  <dcterms:modified xsi:type="dcterms:W3CDTF">2024-07-16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68a35f-8d91-48ac-a8ed-210d604bf1e3</vt:lpwstr>
  </property>
</Properties>
</file>